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22549" w14:textId="77777777" w:rsidR="009021AA" w:rsidRDefault="009021AA" w:rsidP="009021AA"/>
    <w:p w14:paraId="4A7FFA43" w14:textId="77777777" w:rsidR="00D106E6" w:rsidRDefault="00D106E6" w:rsidP="0071159E">
      <w:pPr>
        <w:pStyle w:val="Titel"/>
      </w:pPr>
      <w:r w:rsidRPr="007D4234">
        <w:t>Appendix</w:t>
      </w:r>
    </w:p>
    <w:p w14:paraId="0C0C9E71" w14:textId="77777777" w:rsidR="009021AA" w:rsidRPr="009021AA" w:rsidRDefault="009021AA" w:rsidP="009021AA"/>
    <w:p w14:paraId="2AB0B0DC" w14:textId="6F3A5D71" w:rsidR="00D106E6" w:rsidRPr="009021AA" w:rsidRDefault="00D106E6" w:rsidP="00446B21">
      <w:pPr>
        <w:pStyle w:val="berschrift1"/>
      </w:pPr>
      <w:r w:rsidRPr="009021AA">
        <w:t xml:space="preserve">Summary statistics and t-test of accumulated variables for pre-doctorates, separately for females and males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893"/>
        <w:gridCol w:w="819"/>
        <w:gridCol w:w="729"/>
        <w:gridCol w:w="921"/>
        <w:gridCol w:w="831"/>
        <w:gridCol w:w="510"/>
        <w:gridCol w:w="448"/>
        <w:gridCol w:w="739"/>
      </w:tblGrid>
      <w:tr w:rsidR="00D106E6" w14:paraId="3516E362" w14:textId="77777777" w:rsidTr="00165075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577DBD90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DDE2EC2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>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1FB47C1B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>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6A09D10D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15A5D73C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163EE7C6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di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64E5BA5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71E6BB6" w14:textId="4FF51B10" w:rsidR="00D106E6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</w:t>
            </w:r>
            <w:r w:rsidR="00D106E6">
              <w:rPr>
                <w:rFonts w:ascii="Garamond" w:hAnsi="Garamond"/>
                <w:sz w:val="20"/>
                <w:szCs w:val="20"/>
              </w:rPr>
              <w:t>-value</w:t>
            </w:r>
          </w:p>
        </w:tc>
      </w:tr>
      <w:tr w:rsidR="00165075" w14:paraId="2D7C57CA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DFE44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1F6F64">
              <w:rPr>
                <w:rFonts w:ascii="Garamond" w:hAnsi="Garamond"/>
                <w:sz w:val="20"/>
                <w:szCs w:val="20"/>
              </w:rPr>
              <w:t>SSCI/SCIE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06478" w14:textId="3C30A37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B53C5" w14:textId="41FF769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96FEE" w14:textId="1059AC9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7BC40" w14:textId="2FC667C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DC555" w14:textId="1D4F5CB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835CF" w14:textId="24D1D5C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4F735" w14:textId="1D9D24EB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.95</w:t>
            </w:r>
          </w:p>
        </w:tc>
      </w:tr>
      <w:tr w:rsidR="00165075" w14:paraId="6FF67097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0A851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Monogra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5ED4A" w14:textId="38B9975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CFCC3" w14:textId="752445F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98640" w14:textId="0740B43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0350B" w14:textId="6EC47B0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FC122" w14:textId="42A0670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122E6" w14:textId="06E2BF9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49A76" w14:textId="62699D0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5</w:t>
            </w:r>
          </w:p>
        </w:tc>
      </w:tr>
      <w:tr w:rsidR="00165075" w14:paraId="35A5470A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A34E2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Book chap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BAED3" w14:textId="7DB4BFA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E9DA1" w14:textId="19CAAEA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2268B" w14:textId="6E595C2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D827B" w14:textId="2AFA1D4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3764E" w14:textId="6A5DE3C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E956F" w14:textId="09AEF63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789FC" w14:textId="4DB942C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6</w:t>
            </w:r>
          </w:p>
        </w:tc>
      </w:tr>
      <w:tr w:rsidR="00165075" w14:paraId="01689D7F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10D8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Non-SSCIE/SCIE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9E984" w14:textId="2FF1543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02587" w14:textId="7AB67FAD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C64D7" w14:textId="134B6D0B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559CE" w14:textId="3C92973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31B89" w14:textId="0B0E8C3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43F98" w14:textId="4728EA3D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8887B" w14:textId="5DD1067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6</w:t>
            </w:r>
          </w:p>
        </w:tc>
      </w:tr>
      <w:tr w:rsidR="00165075" w14:paraId="51D0953C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EB734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Edited vol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703DC" w14:textId="2199CAF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BD638" w14:textId="760EE11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5E285" w14:textId="476F6CC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FE50A" w14:textId="4955BC2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29542" w14:textId="416D6F4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50301" w14:textId="5FFF9CE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12B22" w14:textId="1605E84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2.05</w:t>
            </w:r>
          </w:p>
        </w:tc>
      </w:tr>
      <w:tr w:rsidR="00165075" w14:paraId="12627347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A0F7D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Gray lit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10F72" w14:textId="29D6DB3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A4483" w14:textId="450159E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2FCA1" w14:textId="1A2987E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27851" w14:textId="7B95FF3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E8E60" w14:textId="26964E4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8AF46" w14:textId="7E54B9D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E552" w14:textId="58654A3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5</w:t>
            </w:r>
          </w:p>
        </w:tc>
      </w:tr>
      <w:tr w:rsidR="00165075" w14:paraId="4935EDBB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D2144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Months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20990" w14:textId="57461C9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5CDAE" w14:textId="790FA65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0430F" w14:textId="3D54338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96ECB" w14:textId="2676218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C1B24" w14:textId="0F2CF14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132A" w14:textId="5846457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DF8FD" w14:textId="0E8E11D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35</w:t>
            </w:r>
          </w:p>
        </w:tc>
      </w:tr>
      <w:tr w:rsidR="00165075" w14:paraId="0734539A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E0762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Doctorate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E1C62" w14:textId="05CA5EB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3B704" w14:textId="203C050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0DF02" w14:textId="5F16377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81F4D" w14:textId="25CF0C6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5A311" w14:textId="0E75BCF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D91B3" w14:textId="62B6D18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B67A7" w14:textId="5489FC7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7</w:t>
            </w:r>
          </w:p>
        </w:tc>
      </w:tr>
      <w:tr w:rsidR="00165075" w14:paraId="75C7A98E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7FDEE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High-status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57C22" w14:textId="2A6E774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81B1E" w14:textId="3A6456D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4FDA1" w14:textId="22BFE92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2D803" w14:textId="626FD29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5D2B8" w14:textId="3A7F3D1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19856" w14:textId="36EB0DE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DFDA0" w14:textId="3CF3B5D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5</w:t>
            </w:r>
          </w:p>
        </w:tc>
      </w:tr>
      <w:tr w:rsidR="00165075" w14:paraId="251FBB29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0A2E7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Research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62434" w14:textId="2BD4D07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79FC8" w14:textId="2A6064C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97AAC" w14:textId="7FCD3DB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3E91D" w14:textId="38BE6BE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29BBA" w14:textId="7D56F05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D367F" w14:textId="2648072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051D1" w14:textId="36FA68C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</w:t>
            </w:r>
          </w:p>
        </w:tc>
      </w:tr>
      <w:tr w:rsidR="00165075" w14:paraId="23C3EA98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CD84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M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80E94" w14:textId="00B7B32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42480" w14:textId="6C8AC54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0915" w14:textId="0147547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E4883" w14:textId="66AA902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0BA48" w14:textId="2C8F2A4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73D31" w14:textId="52211D8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33CE4" w14:textId="22435C8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7.1</w:t>
            </w:r>
          </w:p>
        </w:tc>
      </w:tr>
      <w:tr w:rsidR="00165075" w14:paraId="7D1DC402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BA083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Fa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98C85" w14:textId="0633324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0965E" w14:textId="4754943B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57BFF" w14:textId="0A5ABF8D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2DC66" w14:textId="1E8B4FE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E0B27" w14:textId="68D862D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E7F54" w14:textId="5253DC4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A125" w14:textId="498C64B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.7</w:t>
            </w:r>
          </w:p>
        </w:tc>
      </w:tr>
      <w:tr w:rsidR="00165075" w14:paraId="1DCF9E5B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56A13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1F6F64">
              <w:rPr>
                <w:rFonts w:ascii="Garamond" w:hAnsi="Garamond"/>
                <w:sz w:val="20"/>
                <w:szCs w:val="20"/>
              </w:rPr>
              <w:t>Children status unknown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34393" w14:textId="6A23411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4552A" w14:textId="25D639E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40248" w14:textId="11DD649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82559" w14:textId="25DE42E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DB314" w14:textId="737C4DB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BFEC1" w14:textId="3EA29DA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8E897" w14:textId="627186F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4.05</w:t>
            </w:r>
          </w:p>
        </w:tc>
      </w:tr>
      <w:tr w:rsidR="00165075" w14:paraId="764BF5EB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AD70F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1F6F64">
              <w:rPr>
                <w:rFonts w:ascii="Garamond" w:hAnsi="Garamond"/>
                <w:sz w:val="20"/>
                <w:szCs w:val="20"/>
              </w:rPr>
              <w:t>Children status unknown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937A8" w14:textId="67FE6B6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926BC" w14:textId="161D224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FDA21" w14:textId="2ED0158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00A0A" w14:textId="5FEEB0C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E0A9C" w14:textId="539F304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9C882" w14:textId="6AD991D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DE1CB" w14:textId="750F1D2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.95</w:t>
            </w:r>
          </w:p>
        </w:tc>
      </w:tr>
      <w:tr w:rsidR="009021AA" w14:paraId="6490CE0F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C426E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D379A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AC6EA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DF325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5C11C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E33E1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8F703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8F160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5B263C05" w14:textId="223DFBA7" w:rsidR="00D106E6" w:rsidRPr="009021AA" w:rsidRDefault="00D106E6" w:rsidP="00446B21">
      <w:pPr>
        <w:pStyle w:val="berschrift1"/>
      </w:pPr>
      <w:r w:rsidRPr="009021AA">
        <w:t>Summary statistics and t-test of accumulated variables for post-doctorates, separately for females and mal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893"/>
        <w:gridCol w:w="820"/>
        <w:gridCol w:w="729"/>
        <w:gridCol w:w="921"/>
        <w:gridCol w:w="831"/>
        <w:gridCol w:w="541"/>
        <w:gridCol w:w="541"/>
        <w:gridCol w:w="783"/>
      </w:tblGrid>
      <w:tr w:rsidR="00D106E6" w14:paraId="02CBE020" w14:textId="77777777" w:rsidTr="0016507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64D96B33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3F26623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>(m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54501B1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>(f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435EA6E3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(m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1352629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(f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F05C89E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dif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6BEE0114" w14:textId="77777777" w:rsidR="00D106E6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4AC5880" w14:textId="18254368" w:rsidR="00D106E6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</w:t>
            </w:r>
            <w:r w:rsidR="00D106E6">
              <w:rPr>
                <w:rFonts w:ascii="Garamond" w:hAnsi="Garamond"/>
                <w:sz w:val="20"/>
                <w:szCs w:val="20"/>
              </w:rPr>
              <w:t>-value</w:t>
            </w:r>
          </w:p>
        </w:tc>
      </w:tr>
      <w:tr w:rsidR="00165075" w14:paraId="2E9F0206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1D2E3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1F6F64">
              <w:rPr>
                <w:rFonts w:ascii="Garamond" w:hAnsi="Garamond"/>
                <w:sz w:val="20"/>
                <w:szCs w:val="20"/>
              </w:rPr>
              <w:t>SSCI/SCIE articl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DE42F33" w14:textId="3108610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5F3951E" w14:textId="0448225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CAC4E5B" w14:textId="2AA2963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.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946C436" w14:textId="2D195F7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.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AE22C92" w14:textId="72136D7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8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1D4DEE5" w14:textId="72DFD5C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E77A26C" w14:textId="1AFCE83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</w:t>
            </w:r>
          </w:p>
        </w:tc>
      </w:tr>
      <w:tr w:rsidR="00165075" w14:paraId="2E8518CE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D632B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Monograp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3722AEE" w14:textId="6FEC022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DE5E325" w14:textId="3F2B7F6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747F7DA" w14:textId="7D61CAA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EFC5850" w14:textId="5502C0C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1D4C11D" w14:textId="3262606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A015D62" w14:textId="4E23D4E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1686F5D" w14:textId="692BD95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55</w:t>
            </w:r>
          </w:p>
        </w:tc>
      </w:tr>
      <w:tr w:rsidR="00165075" w14:paraId="1C32928F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55E65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Book chapt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5D30E14" w14:textId="3070399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CCFD063" w14:textId="5314371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B7A2581" w14:textId="7FAD25FD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7FDA0E6" w14:textId="371C957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8128BFE" w14:textId="1C81C8DB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A917374" w14:textId="2AA6789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906FD5B" w14:textId="4EB418B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7</w:t>
            </w:r>
          </w:p>
        </w:tc>
      </w:tr>
      <w:tr w:rsidR="00165075" w14:paraId="3F17DA08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D2D39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Non-SSCIE/SCIE articl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F2CC32A" w14:textId="0A4ECFF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3480BD5" w14:textId="461ECF4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DFAC1AC" w14:textId="0B788D8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7E4AE6A" w14:textId="2010DCD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B03E48F" w14:textId="731A4C6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F6429CD" w14:textId="2C7AD01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0A46DE0" w14:textId="0D6897A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45</w:t>
            </w:r>
          </w:p>
        </w:tc>
      </w:tr>
      <w:tr w:rsidR="00165075" w14:paraId="44381F00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42C78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Edited volum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DFAA214" w14:textId="62CC7DA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328B2BB" w14:textId="71EF081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B5D8520" w14:textId="6DCA0E6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DC90A9E" w14:textId="7A4DABC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4A9421E" w14:textId="560C460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C5A2FF9" w14:textId="3375513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AEF2A56" w14:textId="02FBC29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5</w:t>
            </w:r>
          </w:p>
        </w:tc>
      </w:tr>
      <w:tr w:rsidR="00165075" w14:paraId="3C16C529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A2349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Gray literatu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7F86AA7" w14:textId="034A3A5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0207F48" w14:textId="57C8A53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9BFB550" w14:textId="1FC75DF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A9B94D4" w14:textId="45423F3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DA96FE5" w14:textId="485C729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83666BB" w14:textId="533DBF0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A0FD2CD" w14:textId="7000FAD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45</w:t>
            </w:r>
          </w:p>
        </w:tc>
      </w:tr>
      <w:tr w:rsidR="00165075" w14:paraId="533998D6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682B2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Months abroa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920C779" w14:textId="5511813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9913A82" w14:textId="76E7C10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37E66FE" w14:textId="69FAC8D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.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341E8F9" w14:textId="5EFEB5F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.7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2939C55" w14:textId="4091857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3E136BB" w14:textId="0E96A76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1FD7335" w14:textId="3E597BE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165075" w14:paraId="4C46CD2E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928C0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Doctorate abroa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B8D33E0" w14:textId="6B60386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30C0852" w14:textId="494A996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FA7F381" w14:textId="4525C38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9355ACF" w14:textId="0005C82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EE95A7D" w14:textId="22B5EAE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9415C74" w14:textId="2E1B7CF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B84AF53" w14:textId="5736789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2</w:t>
            </w:r>
          </w:p>
        </w:tc>
      </w:tr>
      <w:tr w:rsidR="00165075" w14:paraId="0595C74C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A493B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High-status univers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E184F5F" w14:textId="77151F3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5A9E1C8" w14:textId="44FB49A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1476948" w14:textId="1D6A9052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B9ECEC5" w14:textId="612393CD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66F0659" w14:textId="27BABBF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C5379AB" w14:textId="0458665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96F8032" w14:textId="01663275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.6</w:t>
            </w:r>
          </w:p>
        </w:tc>
      </w:tr>
      <w:tr w:rsidR="00165075" w14:paraId="6E438A0D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B6CE0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Research fund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75CA50A" w14:textId="4CBDD85B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8345E67" w14:textId="7410497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C16734D" w14:textId="3161C9F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45241AB" w14:textId="5C8E2A3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2ADF7CB" w14:textId="1312D50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707E2D6" w14:textId="6263A2C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4961F81" w14:textId="6D4760CB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.3</w:t>
            </w:r>
          </w:p>
        </w:tc>
      </w:tr>
      <w:tr w:rsidR="00165075" w14:paraId="1F65FD13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40E08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Moth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C6B25BF" w14:textId="060391A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593C5E4" w14:textId="2372099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11B6378" w14:textId="62FF2B8B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2C3A971" w14:textId="2B4CAADE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7482C65" w14:textId="4155B51A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6DBD815" w14:textId="086DD97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AFDA313" w14:textId="2940608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4.3</w:t>
            </w:r>
          </w:p>
        </w:tc>
      </w:tr>
      <w:tr w:rsidR="00165075" w14:paraId="319B81D0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A8E68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Fath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825F0B6" w14:textId="6A7C496D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2907A84" w14:textId="2070A43D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BB8F24B" w14:textId="2F2C8AB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1340701" w14:textId="037B0BC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3FD9073" w14:textId="2E18FD1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19B5282" w14:textId="170D476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EB9310C" w14:textId="7E03E19F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.75</w:t>
            </w:r>
          </w:p>
        </w:tc>
      </w:tr>
      <w:tr w:rsidR="00165075" w14:paraId="00AFE032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FC3FB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1F6F64">
              <w:rPr>
                <w:rFonts w:ascii="Garamond" w:hAnsi="Garamond"/>
                <w:sz w:val="20"/>
                <w:szCs w:val="20"/>
              </w:rPr>
              <w:t>Children status unknown (femal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E9E4F98" w14:textId="1E184DF1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A606B23" w14:textId="434F571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FFAED5C" w14:textId="2FD14638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870E5D8" w14:textId="5BC73DBB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E2E803B" w14:textId="38ABB68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58FA65CC" w14:textId="6CB4214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9202172" w14:textId="5F889E5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2.15</w:t>
            </w:r>
          </w:p>
        </w:tc>
      </w:tr>
      <w:tr w:rsidR="00165075" w14:paraId="151D61F0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8801B" w14:textId="77777777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1F6F64">
              <w:rPr>
                <w:rFonts w:ascii="Garamond" w:hAnsi="Garamond"/>
                <w:sz w:val="20"/>
                <w:szCs w:val="20"/>
              </w:rPr>
              <w:t>Children status unknown (mal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0977083" w14:textId="7BAE498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CC43BC3" w14:textId="3CB9C1C6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F359085" w14:textId="1A59C99C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4F5E85B" w14:textId="46C6CD69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8DF9AB7" w14:textId="7E61C853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53F2609" w14:textId="5C917660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2A31305" w14:textId="1BF80844" w:rsidR="00165075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9.1</w:t>
            </w:r>
          </w:p>
        </w:tc>
      </w:tr>
      <w:tr w:rsidR="009021AA" w14:paraId="0AC0BA42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C7972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C8BF09D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F9AADF1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C1000DE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CFE2A54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DAA9EB8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1598009E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35C65F9" w14:textId="77777777" w:rsidR="009021AA" w:rsidRDefault="009021AA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2342F3BB" w14:textId="7AC4F7A6" w:rsidR="00D106E6" w:rsidRPr="009021AA" w:rsidRDefault="00D106E6" w:rsidP="00446B21">
      <w:pPr>
        <w:pStyle w:val="berschrift1"/>
      </w:pPr>
      <w:r w:rsidRPr="009021AA">
        <w:t xml:space="preserve">Summary statistics and t-test of accumulated variables </w:t>
      </w:r>
      <w:r w:rsidR="00165075" w:rsidRPr="009021AA">
        <w:t>for un</w:t>
      </w:r>
      <w:r w:rsidRPr="009021AA">
        <w:t xml:space="preserve">tenured </w:t>
      </w:r>
      <w:r w:rsidR="00165075" w:rsidRPr="009021AA">
        <w:t xml:space="preserve">assistant </w:t>
      </w:r>
      <w:r w:rsidRPr="009021AA">
        <w:t>professors</w:t>
      </w:r>
      <w:r w:rsidR="00165075" w:rsidRPr="009021AA">
        <w:t xml:space="preserve"> (</w:t>
      </w:r>
      <w:proofErr w:type="spellStart"/>
      <w:r w:rsidR="00165075" w:rsidRPr="009021AA">
        <w:t>habil</w:t>
      </w:r>
      <w:proofErr w:type="spellEnd"/>
      <w:r w:rsidR="00165075" w:rsidRPr="009021AA">
        <w:t>/junior professor)</w:t>
      </w:r>
      <w:r w:rsidRPr="009021AA">
        <w:t>, separately for females and mal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625"/>
        <w:gridCol w:w="758"/>
        <w:gridCol w:w="678"/>
        <w:gridCol w:w="850"/>
        <w:gridCol w:w="770"/>
        <w:gridCol w:w="509"/>
        <w:gridCol w:w="509"/>
        <w:gridCol w:w="687"/>
      </w:tblGrid>
      <w:tr w:rsidR="00D106E6" w:rsidRPr="00265E94" w14:paraId="02C63E23" w14:textId="77777777" w:rsidTr="00165075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5A8D019B" w14:textId="77777777" w:rsidR="00D106E6" w:rsidRPr="00265E94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6E838BBF" w14:textId="77777777" w:rsidR="00D106E6" w:rsidRPr="00265E94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265E94">
              <w:rPr>
                <w:rFonts w:ascii="Garamond" w:hAnsi="Garamond"/>
                <w:sz w:val="18"/>
                <w:szCs w:val="18"/>
              </w:rPr>
              <w:t>Obs</w:t>
            </w:r>
            <w:proofErr w:type="spellEnd"/>
            <w:r w:rsidRPr="00265E94">
              <w:rPr>
                <w:rFonts w:ascii="Garamond" w:hAnsi="Garamond"/>
                <w:sz w:val="18"/>
                <w:szCs w:val="18"/>
              </w:rPr>
              <w:t>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47950291" w14:textId="77777777" w:rsidR="00D106E6" w:rsidRPr="00265E94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265E94">
              <w:rPr>
                <w:rFonts w:ascii="Garamond" w:hAnsi="Garamond"/>
                <w:sz w:val="18"/>
                <w:szCs w:val="18"/>
              </w:rPr>
              <w:t>Obs</w:t>
            </w:r>
            <w:proofErr w:type="spellEnd"/>
            <w:r w:rsidRPr="00265E94">
              <w:rPr>
                <w:rFonts w:ascii="Garamond" w:hAnsi="Garamond"/>
                <w:sz w:val="18"/>
                <w:szCs w:val="18"/>
              </w:rPr>
              <w:t>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3A9048F9" w14:textId="77777777" w:rsidR="00D106E6" w:rsidRPr="00265E94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Mean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4C4C3932" w14:textId="77777777" w:rsidR="00D106E6" w:rsidRPr="00265E94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Mean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33B0A9C" w14:textId="77777777" w:rsidR="00D106E6" w:rsidRPr="00265E94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265E94">
              <w:rPr>
                <w:rFonts w:ascii="Garamond" w:hAnsi="Garamond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B12B52D" w14:textId="77777777" w:rsidR="00D106E6" w:rsidRPr="00265E94" w:rsidRDefault="00D106E6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7BD4329" w14:textId="1DC9002F" w:rsidR="00D106E6" w:rsidRPr="00265E94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t</w:t>
            </w:r>
            <w:r w:rsidR="00D106E6" w:rsidRPr="00265E94">
              <w:rPr>
                <w:rFonts w:ascii="Garamond" w:hAnsi="Garamond"/>
                <w:sz w:val="18"/>
                <w:szCs w:val="18"/>
              </w:rPr>
              <w:t>-value</w:t>
            </w:r>
          </w:p>
        </w:tc>
      </w:tr>
      <w:tr w:rsidR="00165075" w:rsidRPr="00265E94" w14:paraId="53D6B607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A67B6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SSCI/SCIE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95DED" w14:textId="6C9E3083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52F65" w14:textId="2E561884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80C3C" w14:textId="257F06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A2BC5" w14:textId="33450523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DF376" w14:textId="105AA771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20057" w14:textId="3BF55CD9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B07F" w14:textId="136642C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3.2</w:t>
            </w:r>
          </w:p>
        </w:tc>
      </w:tr>
      <w:tr w:rsidR="00165075" w:rsidRPr="00265E94" w14:paraId="16AC5E6C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205BA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Monogra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2B2F3" w14:textId="43C2BEB1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7C9DA" w14:textId="0D6B5DA4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852B" w14:textId="308E9575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C7558" w14:textId="04423410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EB00C" w14:textId="304A2155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49899" w14:textId="03D2C550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EF010" w14:textId="332FE7EE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.5</w:t>
            </w:r>
          </w:p>
        </w:tc>
      </w:tr>
      <w:tr w:rsidR="00165075" w:rsidRPr="00265E94" w14:paraId="670A4EEF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F0915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Book chap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C5F24" w14:textId="120561DC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AD34C" w14:textId="42F37FCF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9081C" w14:textId="13F30C58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923E4" w14:textId="5807942C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2B61F" w14:textId="78561902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1AA5E" w14:textId="1A2B06E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1893A" w14:textId="64BA49A5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7</w:t>
            </w:r>
          </w:p>
        </w:tc>
      </w:tr>
      <w:tr w:rsidR="00165075" w:rsidRPr="00265E94" w14:paraId="5299923F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31100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Non-SSCIE/SCIE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FEF3C" w14:textId="22F36980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9C085" w14:textId="2FE61E70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B5B32" w14:textId="3CCFF433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685CD" w14:textId="4C219F0C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7CDE1" w14:textId="575A899C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22AB8" w14:textId="7E4DBD2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DC9F5" w14:textId="676F5891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.15</w:t>
            </w:r>
          </w:p>
        </w:tc>
      </w:tr>
      <w:tr w:rsidR="00165075" w:rsidRPr="00265E94" w14:paraId="6BCA1F90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C5759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Edited vol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FD0B7" w14:textId="30D4D306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6DF15" w14:textId="5B81729A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92A55" w14:textId="464373E5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9C28A" w14:textId="40B69FD6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902CB" w14:textId="67A0ECDF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D1DB4" w14:textId="19A0B1BF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97B40" w14:textId="7084814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.5</w:t>
            </w:r>
          </w:p>
        </w:tc>
      </w:tr>
      <w:tr w:rsidR="00165075" w:rsidRPr="00265E94" w14:paraId="3427BD81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9C4EF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Gray lit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4D4C7" w14:textId="74BF50DA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38280" w14:textId="57DA0691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248C8" w14:textId="02F1B761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F0A28" w14:textId="4C71124D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570C8" w14:textId="7E2FDD3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470BE" w14:textId="648675C9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5D276" w14:textId="5BFC2B82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</w:t>
            </w:r>
          </w:p>
        </w:tc>
      </w:tr>
      <w:tr w:rsidR="00165075" w:rsidRPr="00265E94" w14:paraId="0937A484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DC006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Months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C8EEF" w14:textId="3F5C3CFD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417C0" w14:textId="236B7198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0120B" w14:textId="2E063148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0FC0D" w14:textId="391037C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24036" w14:textId="32E5E965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62804" w14:textId="2203E0B5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9F779" w14:textId="1577D705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3</w:t>
            </w:r>
          </w:p>
        </w:tc>
      </w:tr>
      <w:tr w:rsidR="00165075" w:rsidRPr="00265E94" w14:paraId="7520D248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F2156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Doctorate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EC1B9" w14:textId="2CBA1B1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ABC1D" w14:textId="03536A7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F5936" w14:textId="5A34A154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E3AB1" w14:textId="09FECD04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E7C7C" w14:textId="509E39AD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A4EE7" w14:textId="5F49A594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1D40D" w14:textId="77A1A06A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.7</w:t>
            </w:r>
          </w:p>
        </w:tc>
      </w:tr>
      <w:tr w:rsidR="00165075" w:rsidRPr="00265E94" w14:paraId="50F8B6EC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01303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High-status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6217F" w14:textId="5C0B5663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FE2F3" w14:textId="5FD4CFC5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247A3" w14:textId="130828FA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31D5E" w14:textId="3F967E1A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A813A" w14:textId="74C7A96F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C855A" w14:textId="0765FB3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4D47D" w14:textId="00986B93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.65</w:t>
            </w:r>
          </w:p>
        </w:tc>
      </w:tr>
      <w:tr w:rsidR="00165075" w:rsidRPr="00265E94" w14:paraId="0B543559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E4AB5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Research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4ECD4" w14:textId="70E82BDC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E4A39" w14:textId="6D841C10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231F1" w14:textId="21242128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2BE19" w14:textId="07DF2136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38CDE" w14:textId="1090466A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FD493" w14:textId="70FCA3E9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AE086" w14:textId="6F538B7E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2.45</w:t>
            </w:r>
          </w:p>
        </w:tc>
      </w:tr>
      <w:tr w:rsidR="00165075" w:rsidRPr="00265E94" w14:paraId="14E25AE3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F4171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M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E6909" w14:textId="7A955D4F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06812" w14:textId="0C8BDFC9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5404D" w14:textId="561AFA9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08191" w14:textId="5F4A8170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78F57" w14:textId="7084437C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2B327" w14:textId="1BAD56A9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FC201" w14:textId="7CE2F4E0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6.85</w:t>
            </w:r>
          </w:p>
        </w:tc>
      </w:tr>
      <w:tr w:rsidR="00165075" w:rsidRPr="00265E94" w14:paraId="4E3BD8B7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5649F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Fa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1FD68" w14:textId="0C4B278E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349DB" w14:textId="3CDDAC5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556E9" w14:textId="0F6ADF2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40855" w14:textId="2DEC17C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056A2" w14:textId="51206FC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84FB5" w14:textId="5CCE154A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697D7" w14:textId="32706DD9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6.05</w:t>
            </w:r>
          </w:p>
        </w:tc>
      </w:tr>
      <w:tr w:rsidR="00165075" w:rsidRPr="00265E94" w14:paraId="586B785E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5B480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Children status unknown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A9267" w14:textId="24C46E1D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F5594" w14:textId="720EA9DD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2F8A3" w14:textId="4AE9C09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9784D" w14:textId="5FEFEA84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9222D" w14:textId="57EF8A33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0EA18" w14:textId="5918C695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17B14" w14:textId="2A79518C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-5.95</w:t>
            </w:r>
          </w:p>
        </w:tc>
      </w:tr>
      <w:tr w:rsidR="00165075" w:rsidRPr="00265E94" w14:paraId="398B1606" w14:textId="77777777" w:rsidTr="001650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5A0A4" w14:textId="77777777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 xml:space="preserve"> Children status unknown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07C09" w14:textId="55339EFB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3318C" w14:textId="616FF05A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09E41" w14:textId="1597B8C2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3E7A6" w14:textId="6CC6FD79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AA272" w14:textId="258E5702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6D2C6" w14:textId="5DE110FA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0A3DC" w14:textId="44B2CF78" w:rsidR="00165075" w:rsidRPr="00265E94" w:rsidRDefault="00165075" w:rsidP="001650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18"/>
                <w:szCs w:val="18"/>
              </w:rPr>
            </w:pPr>
            <w:r w:rsidRPr="00265E94">
              <w:rPr>
                <w:rFonts w:ascii="Garamond" w:hAnsi="Garamond"/>
                <w:sz w:val="18"/>
                <w:szCs w:val="18"/>
              </w:rPr>
              <w:t>6.7</w:t>
            </w:r>
          </w:p>
        </w:tc>
      </w:tr>
    </w:tbl>
    <w:p w14:paraId="5A3390EA" w14:textId="0CD55DD7" w:rsidR="00165075" w:rsidRPr="00265E94" w:rsidRDefault="00D106E6" w:rsidP="00446B21">
      <w:pPr>
        <w:pStyle w:val="berschrift1"/>
      </w:pPr>
      <w:r>
        <w:br w:type="page"/>
      </w:r>
      <w:r w:rsidR="00165075" w:rsidRPr="00265E94">
        <w:lastRenderedPageBreak/>
        <w:t>Summary statistics and t-test of accumulated variables for tenured professors (W2/W3), separately for females and mal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893"/>
        <w:gridCol w:w="819"/>
        <w:gridCol w:w="729"/>
        <w:gridCol w:w="921"/>
        <w:gridCol w:w="831"/>
        <w:gridCol w:w="635"/>
        <w:gridCol w:w="541"/>
        <w:gridCol w:w="739"/>
      </w:tblGrid>
      <w:tr w:rsidR="00165075" w14:paraId="1A90DA32" w14:textId="77777777" w:rsidTr="00356ED5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74B56E0" w14:textId="77777777" w:rsidR="00165075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70507822" w14:textId="77777777" w:rsidR="00165075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>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5A1DA95C" w14:textId="77777777" w:rsidR="00165075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>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3EF715C0" w14:textId="77777777" w:rsidR="00165075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80A2CBC" w14:textId="77777777" w:rsidR="00165075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962F4CD" w14:textId="77777777" w:rsidR="00165075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di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54562168" w14:textId="77777777" w:rsidR="00165075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074C70D2" w14:textId="77777777" w:rsidR="00165075" w:rsidRDefault="00165075" w:rsidP="005546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-value</w:t>
            </w:r>
          </w:p>
        </w:tc>
      </w:tr>
      <w:tr w:rsidR="00265E94" w14:paraId="20BA3D66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F6297" w14:textId="6CEA8313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SSCI/SCIE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61E0F" w14:textId="006BCFD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C122C" w14:textId="1A29FEC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1EAF7" w14:textId="03F9AE7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3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FDC6D" w14:textId="5C6C3D5D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7FB25" w14:textId="6EC2A75E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A8119" w14:textId="3B057185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780F1" w14:textId="7C83E68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5.25</w:t>
            </w:r>
          </w:p>
        </w:tc>
      </w:tr>
      <w:tr w:rsidR="00265E94" w14:paraId="42F2B88B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22D1A" w14:textId="2F47EE73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Monogra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904A7" w14:textId="32E0F3ED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45C13" w14:textId="7B546B57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D23D6" w14:textId="4E5ADDA7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4A7E7" w14:textId="1532EB6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A169F" w14:textId="64774547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29319" w14:textId="5A10EBAD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20EE8" w14:textId="4700793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65</w:t>
            </w:r>
          </w:p>
        </w:tc>
      </w:tr>
      <w:tr w:rsidR="00265E94" w14:paraId="4B233A58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E734D" w14:textId="75938C10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Book chap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A43C2" w14:textId="01F9B8ED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6742B" w14:textId="5735BB01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377D9" w14:textId="0865348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9C522" w14:textId="02DB01F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C6238" w14:textId="3A8F3798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0F961" w14:textId="7FE27DE5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BBB74" w14:textId="61531EC0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.9</w:t>
            </w:r>
          </w:p>
        </w:tc>
      </w:tr>
      <w:tr w:rsidR="00265E94" w14:paraId="2642AAA1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20D59" w14:textId="38713D4C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Non-SSCIE/SCIE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6DED5" w14:textId="525E4B58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F6080" w14:textId="0ECC6578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60782" w14:textId="65EA654D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AED7B" w14:textId="00230C6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546B3" w14:textId="2612742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611A6" w14:textId="705544E0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FF83A" w14:textId="42DD3D00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.1</w:t>
            </w:r>
          </w:p>
        </w:tc>
      </w:tr>
      <w:tr w:rsidR="00265E94" w14:paraId="52A9C6AF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8A8FE" w14:textId="6B494D45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Edited vol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8158F" w14:textId="3080DBA2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FB70A" w14:textId="11C3FE94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DB4EE" w14:textId="4AB2F127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2CE13" w14:textId="4A2E5033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890E8" w14:textId="19F5B19C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C1011" w14:textId="292D644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11259" w14:textId="6BBA348C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.55</w:t>
            </w:r>
          </w:p>
        </w:tc>
      </w:tr>
      <w:tr w:rsidR="00265E94" w14:paraId="22CEBF8E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8060F" w14:textId="762646E6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Gray lit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D4929" w14:textId="57B6C33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C9053" w14:textId="6735670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97F3E" w14:textId="62ABE34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3451D" w14:textId="3BE4A2F1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F5056" w14:textId="6FC1059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9D52D" w14:textId="4B38C200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3E256" w14:textId="0DCF3A26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.55</w:t>
            </w:r>
          </w:p>
        </w:tc>
      </w:tr>
      <w:tr w:rsidR="00265E94" w14:paraId="7F5B07B5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77AE8" w14:textId="357AE8E8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Months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30BB1" w14:textId="4861AA4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4776A" w14:textId="3D7033AD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60FED" w14:textId="57D09C96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DB896" w14:textId="0EE7B3D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F22E5" w14:textId="0EACACD2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A5AD8" w14:textId="5ED048BC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BFE64" w14:textId="7F12006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65</w:t>
            </w:r>
          </w:p>
        </w:tc>
      </w:tr>
      <w:tr w:rsidR="00265E94" w14:paraId="6D183CCE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3B299" w14:textId="4745CFC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Doctorate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77D8F" w14:textId="6A57E3A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8B8F5" w14:textId="0722AEDE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C58F5" w14:textId="562DFD4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D9390" w14:textId="024B64B3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2A5A5" w14:textId="688D96B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99CD6" w14:textId="0DC22342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274D0" w14:textId="0D20D160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-.4</w:t>
            </w:r>
          </w:p>
        </w:tc>
      </w:tr>
      <w:tr w:rsidR="00265E94" w14:paraId="219C4006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1A498" w14:textId="5C416B7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High-status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43B80" w14:textId="6F7A7A0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B8700" w14:textId="27887BFE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6DB40" w14:textId="1A66C030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5EE55" w14:textId="3DDEFD76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502AE" w14:textId="758C3B94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491D9" w14:textId="0528C0AD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BF3FE" w14:textId="15724F68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-.75</w:t>
            </w:r>
          </w:p>
        </w:tc>
      </w:tr>
      <w:tr w:rsidR="00265E94" w14:paraId="77F5DE4A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0FD7A" w14:textId="54C4DACC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Research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8D5E2" w14:textId="54D00FEE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23184" w14:textId="144EA4AC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293CE" w14:textId="0B47C44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D339B" w14:textId="12CCC74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19F31" w14:textId="65431E08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50B7E" w14:textId="7956D35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6C1CE" w14:textId="2E375F95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3.15</w:t>
            </w:r>
          </w:p>
        </w:tc>
      </w:tr>
      <w:tr w:rsidR="00265E94" w14:paraId="1AA2C11E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DB0A6" w14:textId="1F0A95C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M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E9C35" w14:textId="381C301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B772A" w14:textId="20D86778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78543" w14:textId="6C9879E3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030AF" w14:textId="0EC86A5C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87F24" w14:textId="0CDE8C2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-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2728E" w14:textId="3AE4CD0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16954" w14:textId="30E1AB95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-18.25</w:t>
            </w:r>
          </w:p>
        </w:tc>
      </w:tr>
      <w:tr w:rsidR="00265E94" w14:paraId="501FA58C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74A47" w14:textId="7420F30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Fa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97058" w14:textId="3DBCFE4E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79EAF" w14:textId="1A632006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F7AB0" w14:textId="3A2F747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286FB" w14:textId="5BF7BAA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12B3F" w14:textId="0943241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4BE1E" w14:textId="1971B2A7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E6183" w14:textId="4A1770D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1.85</w:t>
            </w:r>
          </w:p>
        </w:tc>
      </w:tr>
      <w:tr w:rsidR="00265E94" w14:paraId="13F96A96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EC639" w14:textId="2F18E196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Children status unknown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754CB" w14:textId="4ADEB8B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CD2A7" w14:textId="05A96B76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A2184" w14:textId="5399944B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49E6B" w14:textId="7A58528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E4411" w14:textId="63F5FC10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-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607CF" w14:textId="4FC8255D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65C8E" w14:textId="708219E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-11.25</w:t>
            </w:r>
          </w:p>
        </w:tc>
      </w:tr>
      <w:tr w:rsidR="00265E94" w14:paraId="6321B1D5" w14:textId="77777777" w:rsidTr="00356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ABC67" w14:textId="6893033E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 xml:space="preserve"> Children status unknown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AB94D" w14:textId="2652C6E3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37871" w14:textId="57D7FC36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06D1A" w14:textId="02E9779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676B" w14:textId="2ED6AB39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A6012" w14:textId="727F9216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4511A" w14:textId="5C47646A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845FD" w14:textId="7C87E12F" w:rsidR="00265E94" w:rsidRPr="00265E94" w:rsidRDefault="00265E94" w:rsidP="00265E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265E94">
              <w:rPr>
                <w:rFonts w:ascii="Garamond" w:hAnsi="Garamond"/>
                <w:sz w:val="20"/>
                <w:szCs w:val="20"/>
              </w:rPr>
              <w:t>10.9</w:t>
            </w:r>
          </w:p>
        </w:tc>
      </w:tr>
    </w:tbl>
    <w:p w14:paraId="27D8BB9F" w14:textId="1EB017B1" w:rsidR="00D106E6" w:rsidRDefault="00D106E6" w:rsidP="00D106E6">
      <w:pPr>
        <w:rPr>
          <w:rFonts w:cs="Times New Roman"/>
          <w:szCs w:val="24"/>
        </w:rPr>
      </w:pPr>
    </w:p>
    <w:p w14:paraId="15B21D38" w14:textId="2D0AF61A" w:rsidR="00265E94" w:rsidRDefault="00265E94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8230291" w14:textId="74B52DB2" w:rsidR="00B04CFD" w:rsidRPr="00B04CFD" w:rsidRDefault="00B04CFD" w:rsidP="00B04CFD">
      <w:pPr>
        <w:pStyle w:val="berschrift1"/>
        <w:rPr>
          <w:lang w:eastAsia="de-DE"/>
        </w:rPr>
      </w:pPr>
      <w:r w:rsidRPr="00B04CFD">
        <w:rPr>
          <w:lang w:eastAsia="de-DE"/>
        </w:rPr>
        <w:lastRenderedPageBreak/>
        <w:t>Random-effects models on annual SSCI/SCIE publications, different specification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45"/>
        <w:gridCol w:w="771"/>
        <w:gridCol w:w="785"/>
        <w:gridCol w:w="771"/>
        <w:gridCol w:w="771"/>
        <w:gridCol w:w="929"/>
      </w:tblGrid>
      <w:tr w:rsidR="00B04CFD" w:rsidRPr="00B04CFD" w14:paraId="4E373E50" w14:textId="77777777" w:rsidTr="00392F8F">
        <w:trPr>
          <w:trHeight w:val="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634E4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7DBD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A2FE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CBED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1CC4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6333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5)</w:t>
            </w:r>
          </w:p>
        </w:tc>
      </w:tr>
      <w:tr w:rsidR="00B04CFD" w:rsidRPr="00B04CFD" w14:paraId="7362E965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E5689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A869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full</w:t>
            </w:r>
          </w:p>
          <w:p w14:paraId="7879E08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7E2E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articles</w:t>
            </w:r>
          </w:p>
          <w:p w14:paraId="21B7960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divided</w:t>
            </w:r>
          </w:p>
          <w:p w14:paraId="1B0243C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aut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E477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articles</w:t>
            </w:r>
          </w:p>
          <w:p w14:paraId="103764F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no</w:t>
            </w:r>
          </w:p>
          <w:p w14:paraId="3829F47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auth</w:t>
            </w:r>
          </w:p>
          <w:p w14:paraId="3C940F5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a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D202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articles</w:t>
            </w:r>
          </w:p>
          <w:p w14:paraId="536622D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x</w:t>
            </w:r>
          </w:p>
          <w:p w14:paraId="1053B3A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imp</w:t>
            </w:r>
          </w:p>
          <w:p w14:paraId="761FD8D1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DD13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complete</w:t>
            </w:r>
          </w:p>
          <w:p w14:paraId="78E1395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record</w:t>
            </w:r>
          </w:p>
        </w:tc>
      </w:tr>
      <w:tr w:rsidR="00B04CFD" w:rsidRPr="00B04CFD" w14:paraId="40BFC2DC" w14:textId="77777777" w:rsidTr="005546E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0B982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986C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6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4058A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31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54E0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3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F6D0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6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5D95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7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B04CFD" w:rsidRPr="00B04CFD" w14:paraId="1364B146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34D1D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2072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A720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4B22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2A26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D6AB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5.30)</w:t>
            </w:r>
          </w:p>
        </w:tc>
      </w:tr>
      <w:tr w:rsidR="00B04CFD" w:rsidRPr="00B04CFD" w14:paraId="1C52DBEF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19164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Pre-do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35D5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03B9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B65D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F2D0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FD88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</w:tr>
      <w:tr w:rsidR="00B04CFD" w:rsidRPr="00B04CFD" w14:paraId="22156C06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C2356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466F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F11E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FCF9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AF46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EB72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</w:tr>
      <w:tr w:rsidR="00B04CFD" w:rsidRPr="00B04CFD" w14:paraId="180F90E7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DEAA3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Post-do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F3B7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40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A272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45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D60A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39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1E42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40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B4F5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44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B04CFD" w:rsidRPr="00B04CFD" w14:paraId="6B1CB672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6AEA8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73A7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B0CD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7BE7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29D7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FCDF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3.73)</w:t>
            </w:r>
          </w:p>
        </w:tc>
      </w:tr>
      <w:tr w:rsidR="00B04CFD" w:rsidRPr="00B04CFD" w14:paraId="0E9B179F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02515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Ass pr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B5F3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61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15B0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68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D503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57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C1F4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61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9E9C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63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B04CFD" w:rsidRPr="00B04CFD" w14:paraId="63D6AC7E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5E070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012F1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34A6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9C9E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45CA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2EDB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8.65)</w:t>
            </w:r>
          </w:p>
        </w:tc>
      </w:tr>
      <w:tr w:rsidR="00B04CFD" w:rsidRPr="00B04CFD" w14:paraId="6C4875D1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45941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Tenured pr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0F9A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75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5D90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79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4A4B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79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9DA1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75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EF63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74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B04CFD" w:rsidRPr="00B04CFD" w14:paraId="233DBCA3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CCAF6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318C1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998B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3FD2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3406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B29C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6.66)</w:t>
            </w:r>
          </w:p>
        </w:tc>
      </w:tr>
      <w:tr w:rsidR="00B04CFD" w:rsidRPr="00B04CFD" w14:paraId="256C677E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A85CB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Months abroad (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B88A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1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6223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2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B96F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1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C225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1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D5AA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1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B04CFD" w:rsidRPr="00B04CFD" w14:paraId="235D8E59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B1754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AC11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E657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BB61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F407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9195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5.26)</w:t>
            </w:r>
          </w:p>
        </w:tc>
      </w:tr>
      <w:tr w:rsidR="00B04CFD" w:rsidRPr="00B04CFD" w14:paraId="0C9C41B9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AB636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Doctorate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D133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686B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ABF4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89B0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010A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0</w:t>
            </w:r>
          </w:p>
        </w:tc>
      </w:tr>
      <w:tr w:rsidR="00B04CFD" w:rsidRPr="00B04CFD" w14:paraId="3DD8DB1F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20243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DBD0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A671A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21FF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0560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1904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0.06)</w:t>
            </w:r>
          </w:p>
        </w:tc>
      </w:tr>
      <w:tr w:rsidR="00B04CFD" w:rsidRPr="00B04CFD" w14:paraId="59486002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AFA52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High-status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1EF4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0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49E2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0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1C9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4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92E8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0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A1BC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2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</w:tr>
      <w:tr w:rsidR="00B04CFD" w:rsidRPr="00B04CFD" w14:paraId="69B73F07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807D7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1982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6C9D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AF7E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44F5A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4F6A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.53)</w:t>
            </w:r>
          </w:p>
        </w:tc>
      </w:tr>
      <w:tr w:rsidR="00B04CFD" w:rsidRPr="00B04CFD" w14:paraId="32B02688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9F1FE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Research funding (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5802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67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3358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64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A886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88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01FB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67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D040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66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B04CFD" w:rsidRPr="00B04CFD" w14:paraId="6AEC66A8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30CC5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DA17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8C33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55B5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EBE7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E10E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7.82)</w:t>
            </w:r>
          </w:p>
        </w:tc>
      </w:tr>
      <w:tr w:rsidR="00B04CFD" w:rsidRPr="00B04CFD" w14:paraId="273D9BCA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B1FF7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M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5ED9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2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9AAA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4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4A3D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2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EE49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2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390F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2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B04CFD" w:rsidRPr="00B04CFD" w14:paraId="65B3894A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E6D7A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A93A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009B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1D42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49CC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E87F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4.44)</w:t>
            </w:r>
          </w:p>
        </w:tc>
      </w:tr>
      <w:tr w:rsidR="00B04CFD" w:rsidRPr="00B04CFD" w14:paraId="00BA3771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6C54F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Fa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C30F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FD96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37A6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B167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A69D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2</w:t>
            </w:r>
          </w:p>
        </w:tc>
      </w:tr>
      <w:tr w:rsidR="00B04CFD" w:rsidRPr="00B04CFD" w14:paraId="551AD69F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DACAB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5BB9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A804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83561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4A14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D09B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0.26)</w:t>
            </w:r>
          </w:p>
        </w:tc>
      </w:tr>
      <w:tr w:rsidR="00B04CFD" w:rsidRPr="00B04CFD" w14:paraId="7641B3DF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8787E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Child=unknown (w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32E6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6DFF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7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B93F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79D1A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2E7C1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</w:tr>
      <w:tr w:rsidR="00B04CFD" w:rsidRPr="00B04CFD" w14:paraId="18B89855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E6D45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2C24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3682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F2B3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8787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1AD7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</w:tr>
      <w:tr w:rsidR="00B04CFD" w:rsidRPr="00B04CFD" w14:paraId="5E5A7932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8B025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Child=unknown (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A6F4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13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BEFF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15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1327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11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9DC5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13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7D38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</w:tr>
      <w:tr w:rsidR="00B04CFD" w:rsidRPr="00B04CFD" w14:paraId="45DD2762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851DF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9C8A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2A28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2E1C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D428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CF7D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</w:tr>
      <w:tr w:rsidR="00B04CFD" w:rsidRPr="00B04CFD" w14:paraId="5A33F971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CB57D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Selected publication 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B62EA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46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E711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49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46CA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48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8DD1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46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7A65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48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B04CFD" w:rsidRPr="00B04CFD" w14:paraId="3A96B5F5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54E9A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528A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5B68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76E4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E2D1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5F93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4.99)</w:t>
            </w:r>
          </w:p>
        </w:tc>
      </w:tr>
      <w:tr w:rsidR="00B04CFD" w:rsidRPr="00B04CFD" w14:paraId="215F3F5D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F3EF6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Cohort&lt;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F3DB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00B0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3A1B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5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0070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B7DA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18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B04CFD" w:rsidRPr="00B04CFD" w14:paraId="67060434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E9D43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4024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96AEA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7612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726A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3B14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77)</w:t>
            </w:r>
          </w:p>
        </w:tc>
      </w:tr>
      <w:tr w:rsidR="00B04CFD" w:rsidRPr="00B04CFD" w14:paraId="1E1EADE2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C3D4B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1990-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8507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4E15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5B23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20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2487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1B87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-0.10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B04CFD" w:rsidRPr="00B04CFD" w14:paraId="0AD7B60E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18C39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D275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C37F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9B8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79A3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3A90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-1.72)</w:t>
            </w:r>
          </w:p>
        </w:tc>
      </w:tr>
      <w:tr w:rsidR="00B04CFD" w:rsidRPr="00B04CFD" w14:paraId="02E85EB4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FE206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2000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EB6B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9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4E06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1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1994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7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2D63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9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010F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2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</w:tr>
      <w:tr w:rsidR="00B04CFD" w:rsidRPr="00B04CFD" w14:paraId="582494E1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5D9FD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8740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865C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6058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DB06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636E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.99)</w:t>
            </w:r>
          </w:p>
        </w:tc>
      </w:tr>
      <w:tr w:rsidR="00B04CFD" w:rsidRPr="00B04CFD" w14:paraId="28600095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06398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Cohort&gt;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9684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15BA1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51D6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60A8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EBE8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00</w:t>
            </w:r>
          </w:p>
        </w:tc>
      </w:tr>
      <w:tr w:rsidR="00B04CFD" w:rsidRPr="00B04CFD" w14:paraId="0AA007F0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32F2C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552B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25AD7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3E4B1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9141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3D21B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.)</w:t>
            </w:r>
          </w:p>
        </w:tc>
      </w:tr>
      <w:tr w:rsidR="00B04CFD" w:rsidRPr="00B04CFD" w14:paraId="053F2271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D4985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A55A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1.06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50A8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1.10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30BC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1.18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8C16A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1.06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0E8C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1.06</w:t>
            </w:r>
            <w:r w:rsidRPr="00B04CFD">
              <w:rPr>
                <w:rFonts w:ascii="Garamond" w:hAnsi="Garamond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B04CFD" w:rsidRPr="00B04CFD" w14:paraId="6C483BAC" w14:textId="77777777" w:rsidTr="005546E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8FE19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8F5F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3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22D9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7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B368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3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674A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3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5F05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(24.99)</w:t>
            </w:r>
          </w:p>
        </w:tc>
      </w:tr>
      <w:tr w:rsidR="00B04CFD" w:rsidRPr="00B04CFD" w14:paraId="1C0C055B" w14:textId="77777777" w:rsidTr="005546E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6352A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R2 with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2538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ABED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7969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A0FCD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D149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15</w:t>
            </w:r>
          </w:p>
        </w:tc>
      </w:tr>
      <w:tr w:rsidR="00B04CFD" w:rsidRPr="00B04CFD" w14:paraId="23CA0AC6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62A62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R2 betw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4BF8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4744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DF10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58C6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9832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37</w:t>
            </w:r>
          </w:p>
        </w:tc>
      </w:tr>
      <w:tr w:rsidR="00B04CFD" w:rsidRPr="00B04CFD" w14:paraId="765393B6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C14F7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R2 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D02B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D64F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8478E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DDFE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3D8DF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0.25</w:t>
            </w:r>
          </w:p>
        </w:tc>
      </w:tr>
      <w:tr w:rsidR="00B04CFD" w:rsidRPr="00B04CFD" w14:paraId="137F34C9" w14:textId="77777777" w:rsidTr="005546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6AFDD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Resear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5B024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31C7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89EDC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32148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0AC50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1344</w:t>
            </w:r>
          </w:p>
        </w:tc>
      </w:tr>
      <w:tr w:rsidR="00B04CFD" w:rsidRPr="00B04CFD" w14:paraId="51D9B844" w14:textId="77777777" w:rsidTr="005546E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8AD95" w14:textId="77777777" w:rsidR="00B04CFD" w:rsidRPr="00B04CFD" w:rsidRDefault="00B04CFD" w:rsidP="00B04C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7E732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D609A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FBBF3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A4879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B12B6" w14:textId="77777777" w:rsidR="00B04CFD" w:rsidRPr="00B04CFD" w:rsidRDefault="00B04CFD" w:rsidP="00392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eastAsia="de-DE"/>
              </w:rPr>
            </w:pPr>
            <w:r w:rsidRPr="00B04CFD">
              <w:rPr>
                <w:rFonts w:ascii="Garamond" w:hAnsi="Garamond"/>
                <w:sz w:val="20"/>
                <w:szCs w:val="20"/>
                <w:lang w:eastAsia="de-DE"/>
              </w:rPr>
              <w:t>13693</w:t>
            </w:r>
          </w:p>
        </w:tc>
      </w:tr>
    </w:tbl>
    <w:p w14:paraId="287EF4FA" w14:textId="77777777" w:rsidR="00B04CFD" w:rsidRPr="00B04CFD" w:rsidRDefault="00B04CFD" w:rsidP="00B04CF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eastAsia="de-DE"/>
        </w:rPr>
      </w:pPr>
      <w:r w:rsidRPr="00B04CFD">
        <w:rPr>
          <w:rFonts w:ascii="Garamond" w:hAnsi="Garamond"/>
          <w:sz w:val="20"/>
          <w:szCs w:val="20"/>
          <w:lang w:eastAsia="de-DE"/>
        </w:rPr>
        <w:t xml:space="preserve">t statistics in parentheses. Variables mean-centered, </w:t>
      </w:r>
      <w:proofErr w:type="spellStart"/>
      <w:r w:rsidRPr="00B04CFD">
        <w:rPr>
          <w:rFonts w:ascii="Garamond" w:hAnsi="Garamond"/>
          <w:sz w:val="20"/>
          <w:szCs w:val="20"/>
          <w:lang w:eastAsia="de-DE"/>
        </w:rPr>
        <w:t>sd</w:t>
      </w:r>
      <w:proofErr w:type="spellEnd"/>
      <w:r w:rsidRPr="00B04CFD">
        <w:rPr>
          <w:rFonts w:ascii="Garamond" w:hAnsi="Garamond"/>
          <w:sz w:val="20"/>
          <w:szCs w:val="20"/>
          <w:lang w:eastAsia="de-DE"/>
        </w:rPr>
        <w:t>=1</w:t>
      </w:r>
    </w:p>
    <w:p w14:paraId="57748C04" w14:textId="0F8670CB" w:rsidR="00D106E6" w:rsidRPr="00201EBA" w:rsidRDefault="00B04CFD" w:rsidP="00201EBA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Cs w:val="24"/>
          <w:lang w:eastAsia="de-DE"/>
        </w:rPr>
      </w:pPr>
      <w:r w:rsidRPr="00B04CFD">
        <w:rPr>
          <w:rFonts w:ascii="Garamond" w:hAnsi="Garamond"/>
          <w:sz w:val="20"/>
          <w:szCs w:val="20"/>
          <w:lang w:eastAsia="de-DE"/>
        </w:rPr>
        <w:t>+ p &lt; 0.1, * p &lt; 0.05, ** p &lt; 0.01, *** p &lt; 0.001</w:t>
      </w:r>
    </w:p>
    <w:p w14:paraId="2D2C54C3" w14:textId="77777777" w:rsidR="001A7B11" w:rsidRDefault="001A7B11"/>
    <w:p w14:paraId="345BD9DD" w14:textId="6F41B690" w:rsidR="00E14BAD" w:rsidRDefault="00E14BAD">
      <w:pPr>
        <w:spacing w:after="0" w:line="240" w:lineRule="auto"/>
      </w:pPr>
      <w:r>
        <w:br w:type="page"/>
      </w:r>
    </w:p>
    <w:p w14:paraId="22A82261" w14:textId="77777777" w:rsidR="00E14BAD" w:rsidRPr="00E14BAD" w:rsidRDefault="00E14BAD" w:rsidP="00E14BAD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Cs w:val="24"/>
          <w:lang w:eastAsia="de-DE"/>
          <w14:ligatures w14:val="standardContextual"/>
        </w:rPr>
      </w:pPr>
      <w:r w:rsidRPr="00E14BAD">
        <w:rPr>
          <w:rFonts w:eastAsiaTheme="minorEastAsia" w:cs="Times New Roman"/>
          <w:szCs w:val="24"/>
          <w:lang w:eastAsia="de-DE"/>
          <w14:ligatures w14:val="standardContextual"/>
        </w:rPr>
        <w:lastRenderedPageBreak/>
        <w:t>Table A6. Random-effects models on annual SSCI/SCIE publications, without controlling for prior publication activity, non-logged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94"/>
        <w:gridCol w:w="940"/>
        <w:gridCol w:w="864"/>
        <w:gridCol w:w="917"/>
        <w:gridCol w:w="1021"/>
        <w:gridCol w:w="1307"/>
        <w:gridCol w:w="1027"/>
      </w:tblGrid>
      <w:tr w:rsidR="00E14BAD" w:rsidRPr="00E14BAD" w14:paraId="34F10F1F" w14:textId="77777777" w:rsidTr="00E14BA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BB91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920C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BD95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EF23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0217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0D67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0F70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6)</w:t>
            </w:r>
          </w:p>
        </w:tc>
      </w:tr>
      <w:tr w:rsidR="00E14BAD" w:rsidRPr="00E14BAD" w14:paraId="4EE5BDB2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DFAB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8323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C66B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Car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4D6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02B5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Par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C3D5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Wome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91E8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Men only</w:t>
            </w:r>
          </w:p>
        </w:tc>
      </w:tr>
      <w:tr w:rsidR="00E14BAD" w:rsidRPr="00E14BAD" w14:paraId="45CB1EE9" w14:textId="77777777" w:rsidTr="00E14BA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B318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7D60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34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B413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30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1669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28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9B4F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26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0B9E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8C00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</w:tr>
      <w:tr w:rsidR="00E14BAD" w:rsidRPr="00E14BAD" w14:paraId="06D23C67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DB92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58F5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A06C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3D7C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9464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9138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F6C8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</w:tr>
      <w:tr w:rsidR="00E14BAD" w:rsidRPr="00E14BAD" w14:paraId="61263754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3F3F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Pre-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4101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9503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81BE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48F9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67A8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7C75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</w:tr>
      <w:tr w:rsidR="00E14BAD" w:rsidRPr="00E14BAD" w14:paraId="78C865CD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587A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2E2D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560F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6D90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0927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FF6E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F2E8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</w:tr>
      <w:tr w:rsidR="00E14BAD" w:rsidRPr="00E14BAD" w14:paraId="52ED2FA5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6603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Post-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6B3E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0005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48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A645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44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77FB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45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B9F3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37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7037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53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E14BAD" w:rsidRPr="00E14BAD" w14:paraId="7DA14EE2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99BF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22AF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697A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4A05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6CAD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099A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2BB8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4.91)</w:t>
            </w:r>
          </w:p>
        </w:tc>
      </w:tr>
      <w:tr w:rsidR="00E14BAD" w:rsidRPr="00E14BAD" w14:paraId="417A3157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C255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Ass pr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07FF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959D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87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8F27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72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A72C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75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23B4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80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9A7E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75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E14BAD" w:rsidRPr="00E14BAD" w14:paraId="740D17D3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39ED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1557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90C1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11E2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F860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69B8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97F1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0.37)</w:t>
            </w:r>
          </w:p>
        </w:tc>
      </w:tr>
      <w:tr w:rsidR="00E14BAD" w:rsidRPr="00E14BAD" w14:paraId="7A8712AF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7F9B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Tenured pr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3589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974E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1.32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6FE5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85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908F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88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978B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95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8086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89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E14BAD" w:rsidRPr="00E14BAD" w14:paraId="5887114A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4B76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D304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2EF2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DD50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2654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438A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EFD4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0.03)</w:t>
            </w:r>
          </w:p>
        </w:tc>
      </w:tr>
      <w:tr w:rsidR="00E14BAD" w:rsidRPr="00E14BAD" w14:paraId="403B245B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F255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Months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7D6C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7E3F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1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159B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1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C8DC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1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847F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1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D907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1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E14BAD" w:rsidRPr="00E14BAD" w14:paraId="02FF22E3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E80B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CB52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EC71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8144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F6CC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C8E2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5ED5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4.62)</w:t>
            </w:r>
          </w:p>
        </w:tc>
      </w:tr>
      <w:tr w:rsidR="00E14BAD" w:rsidRPr="00E14BAD" w14:paraId="2BD472AF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A10B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Doctorate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11E4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408D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2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4525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871F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98CD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DDC9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5</w:t>
            </w:r>
          </w:p>
        </w:tc>
      </w:tr>
      <w:tr w:rsidR="00E14BAD" w:rsidRPr="00E14BAD" w14:paraId="31372A06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077A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AC72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66D8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45F0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F90D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3C85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99BB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49)</w:t>
            </w:r>
          </w:p>
        </w:tc>
      </w:tr>
      <w:tr w:rsidR="00E14BAD" w:rsidRPr="00E14BAD" w14:paraId="57D96E81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3F5A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 xml:space="preserve">High-status </w:t>
            </w:r>
            <w:proofErr w:type="spellStart"/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u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400D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093D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2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47C3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1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F27E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1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A601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2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4713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1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+</w:t>
            </w:r>
          </w:p>
        </w:tc>
      </w:tr>
      <w:tr w:rsidR="00E14BAD" w:rsidRPr="00E14BAD" w14:paraId="3D10D9C1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1250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55E8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8E9C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CD3E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B0F2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02B5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BBE4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.74)</w:t>
            </w:r>
          </w:p>
        </w:tc>
      </w:tr>
      <w:tr w:rsidR="00E14BAD" w:rsidRPr="00E14BAD" w14:paraId="5619E631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EA10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Research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429D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5DB9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642C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8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D20C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8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FC45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6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B369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8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E14BAD" w:rsidRPr="00E14BAD" w14:paraId="1BE3C8D7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0CD8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8905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59E6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B0F5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762E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B096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445B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9.24)</w:t>
            </w:r>
          </w:p>
        </w:tc>
      </w:tr>
      <w:tr w:rsidR="00E14BAD" w:rsidRPr="00E14BAD" w14:paraId="4798A613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C928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E4E9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AA36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B22B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0D70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8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6C32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4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94FD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</w:tr>
      <w:tr w:rsidR="00E14BAD" w:rsidRPr="00E14BAD" w14:paraId="6F374C1D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7FED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96DE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B10C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FDA3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453A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A841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B20D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</w:tr>
      <w:tr w:rsidR="00E14BAD" w:rsidRPr="00E14BAD" w14:paraId="2F44B687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FF25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0CC8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3E1A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40EB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48C6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ACE5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ABCA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0</w:t>
            </w:r>
          </w:p>
        </w:tc>
      </w:tr>
      <w:tr w:rsidR="00E14BAD" w:rsidRPr="00E14BAD" w14:paraId="001F0410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B1AA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B638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6BFB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5787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B54C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0578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B55F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0.04)</w:t>
            </w:r>
          </w:p>
        </w:tc>
      </w:tr>
      <w:tr w:rsidR="00E14BAD" w:rsidRPr="00E14BAD" w14:paraId="76B074DC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B86F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Child=unknown (w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6AC6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16D8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4642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42E2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7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A4D6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74E3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</w:tr>
      <w:tr w:rsidR="00E14BAD" w:rsidRPr="00E14BAD" w14:paraId="7DC7667D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016C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7B27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6E3C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C89D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0699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0F04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E7C6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</w:tr>
      <w:tr w:rsidR="00E14BAD" w:rsidRPr="00E14BAD" w14:paraId="3DC2684E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3B8E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Child=unknown (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95A8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3848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FF67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E779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1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E9F3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EE63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2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</w:t>
            </w:r>
          </w:p>
        </w:tc>
      </w:tr>
      <w:tr w:rsidR="00E14BAD" w:rsidRPr="00E14BAD" w14:paraId="61B9AF5E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8452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1308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F523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27B3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D1E3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D9B0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0E3A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98)</w:t>
            </w:r>
          </w:p>
        </w:tc>
      </w:tr>
      <w:tr w:rsidR="00E14BAD" w:rsidRPr="00E14BAD" w14:paraId="39F52ADB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98A1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Selected pub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4094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7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57A2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46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B35C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45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BF64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46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4D95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27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2B19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58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E14BAD" w:rsidRPr="00E14BAD" w14:paraId="6EDA1200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9E46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C434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C9D1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2F64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E34B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847A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204A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6.14)</w:t>
            </w:r>
          </w:p>
        </w:tc>
      </w:tr>
      <w:tr w:rsidR="00E14BAD" w:rsidRPr="00E14BAD" w14:paraId="4C07810C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169D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Cohort&lt;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5F68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56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EA2C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4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8A0E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7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1EFF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15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F06F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37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9C78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5</w:t>
            </w:r>
          </w:p>
        </w:tc>
      </w:tr>
      <w:tr w:rsidR="00E14BAD" w:rsidRPr="00E14BAD" w14:paraId="005E8636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E8A6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000C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AEC6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CB71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7B3C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7F63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E570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0.64)</w:t>
            </w:r>
          </w:p>
        </w:tc>
      </w:tr>
      <w:tr w:rsidR="00E14BAD" w:rsidRPr="00E14BAD" w14:paraId="7AF8B755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F7C1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1990-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85A3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54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9F2B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1C85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FE50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34B6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0E89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-0.01</w:t>
            </w:r>
          </w:p>
        </w:tc>
      </w:tr>
      <w:tr w:rsidR="00E14BAD" w:rsidRPr="00E14BAD" w14:paraId="41E7F86F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E321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459B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DEF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115A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98D8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73B4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AC8D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-0.16)</w:t>
            </w:r>
          </w:p>
        </w:tc>
      </w:tr>
      <w:tr w:rsidR="00E14BAD" w:rsidRPr="00E14BAD" w14:paraId="3E48C859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29EB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2000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02EB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39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C368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0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3FCE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9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933E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0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938E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6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8C5C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5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</w:t>
            </w:r>
          </w:p>
        </w:tc>
      </w:tr>
      <w:tr w:rsidR="00E14BAD" w:rsidRPr="00E14BAD" w14:paraId="3E1BBB2C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AE2B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92F6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D160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2010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F1DA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13F8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FBA5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.63)</w:t>
            </w:r>
          </w:p>
        </w:tc>
      </w:tr>
      <w:tr w:rsidR="00E14BAD" w:rsidRPr="00E14BAD" w14:paraId="10FDBC18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8699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Cohort&gt;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7A13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FBEB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59F7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2AE2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F206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AD5E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</w:tr>
      <w:tr w:rsidR="00E14BAD" w:rsidRPr="00E14BAD" w14:paraId="410CE9D7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593C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2EF7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98EA9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2A87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674A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5781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CF34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.)</w:t>
            </w:r>
          </w:p>
        </w:tc>
      </w:tr>
      <w:tr w:rsidR="00E14BAD" w:rsidRPr="00E14BAD" w14:paraId="0C50FCA7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3C62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5B95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58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3D2A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99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777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1.00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2D02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1.05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9190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93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2E53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1.13</w:t>
            </w:r>
            <w:r w:rsidRPr="00E14BAD">
              <w:rPr>
                <w:rFonts w:eastAsiaTheme="minorEastAsia" w:cs="Times New Roman"/>
                <w:sz w:val="21"/>
                <w:szCs w:val="21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E14BAD" w:rsidRPr="00E14BAD" w14:paraId="0FE61B49" w14:textId="77777777" w:rsidTr="00E14BA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93B9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F7D5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9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89E5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38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F55B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4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8D6E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9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8377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7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41C1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(20.02)</w:t>
            </w:r>
          </w:p>
        </w:tc>
      </w:tr>
      <w:tr w:rsidR="00E14BAD" w:rsidRPr="00E14BAD" w14:paraId="38CF7690" w14:textId="77777777" w:rsidTr="00E14BA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18834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R2 with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2EDB5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6292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55BF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5DF5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4A59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1DED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9</w:t>
            </w:r>
          </w:p>
        </w:tc>
      </w:tr>
      <w:tr w:rsidR="00E14BAD" w:rsidRPr="00E14BAD" w14:paraId="6F8E414B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4479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R2 betw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AEDB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EE72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713F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6DA0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727D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F5EA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37</w:t>
            </w:r>
          </w:p>
        </w:tc>
      </w:tr>
      <w:tr w:rsidR="00E14BAD" w:rsidRPr="00E14BAD" w14:paraId="10B75D61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BCF5C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R2 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ED2AB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4A038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363B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5B92D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DCEB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EF98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0.27</w:t>
            </w:r>
          </w:p>
        </w:tc>
      </w:tr>
      <w:tr w:rsidR="00E14BAD" w:rsidRPr="00E14BAD" w14:paraId="13D3F7A6" w14:textId="77777777" w:rsidTr="00E14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60197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Resear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7F64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F649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2150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D54CE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B439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BFE9F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984</w:t>
            </w:r>
          </w:p>
        </w:tc>
      </w:tr>
      <w:tr w:rsidR="00E14BAD" w:rsidRPr="00E14BAD" w14:paraId="553D4F82" w14:textId="77777777" w:rsidTr="00E14BA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065A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7D8E2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83890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E935A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7AF86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58621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1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76513" w14:textId="77777777" w:rsidR="00E14BAD" w:rsidRPr="00E14BAD" w:rsidRDefault="00E14BAD" w:rsidP="00E14B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</w:pPr>
            <w:r w:rsidRPr="00E14BAD">
              <w:rPr>
                <w:rFonts w:eastAsiaTheme="minorEastAsia" w:cs="Times New Roman"/>
                <w:sz w:val="21"/>
                <w:szCs w:val="21"/>
                <w:lang w:eastAsia="de-DE"/>
                <w14:ligatures w14:val="standardContextual"/>
              </w:rPr>
              <w:t>12772</w:t>
            </w:r>
          </w:p>
        </w:tc>
      </w:tr>
    </w:tbl>
    <w:p w14:paraId="2C20249D" w14:textId="77777777" w:rsidR="00E14BAD" w:rsidRPr="00E14BAD" w:rsidRDefault="00E14BAD" w:rsidP="00E14BAD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 w:val="20"/>
          <w:szCs w:val="20"/>
          <w:lang w:eastAsia="de-DE"/>
          <w14:ligatures w14:val="standardContextual"/>
        </w:rPr>
      </w:pPr>
      <w:r w:rsidRPr="00E14BAD">
        <w:rPr>
          <w:rFonts w:eastAsiaTheme="minorEastAsia" w:cs="Times New Roman"/>
          <w:sz w:val="20"/>
          <w:szCs w:val="20"/>
          <w:lang w:eastAsia="de-DE"/>
          <w14:ligatures w14:val="standardContextual"/>
        </w:rPr>
        <w:t xml:space="preserve">t statistics in parentheses. Variables mean-centered, </w:t>
      </w:r>
      <w:proofErr w:type="spellStart"/>
      <w:r w:rsidRPr="00E14BAD">
        <w:rPr>
          <w:rFonts w:eastAsiaTheme="minorEastAsia" w:cs="Times New Roman"/>
          <w:sz w:val="20"/>
          <w:szCs w:val="20"/>
          <w:lang w:eastAsia="de-DE"/>
          <w14:ligatures w14:val="standardContextual"/>
        </w:rPr>
        <w:t>sd</w:t>
      </w:r>
      <w:proofErr w:type="spellEnd"/>
      <w:r w:rsidRPr="00E14BAD">
        <w:rPr>
          <w:rFonts w:eastAsiaTheme="minorEastAsia" w:cs="Times New Roman"/>
          <w:sz w:val="20"/>
          <w:szCs w:val="20"/>
          <w:lang w:eastAsia="de-DE"/>
          <w14:ligatures w14:val="standardContextual"/>
        </w:rPr>
        <w:t>=1</w:t>
      </w:r>
    </w:p>
    <w:p w14:paraId="68297493" w14:textId="77777777" w:rsidR="00E14BAD" w:rsidRPr="00E14BAD" w:rsidRDefault="00E14BAD" w:rsidP="00E14BAD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 w:val="20"/>
          <w:szCs w:val="20"/>
          <w:lang w:eastAsia="de-DE"/>
          <w14:ligatures w14:val="standardContextual"/>
        </w:rPr>
      </w:pPr>
      <w:r w:rsidRPr="00E14BAD">
        <w:rPr>
          <w:rFonts w:eastAsiaTheme="minorEastAsia" w:cs="Times New Roman"/>
          <w:sz w:val="20"/>
          <w:szCs w:val="20"/>
          <w:lang w:eastAsia="de-DE"/>
          <w14:ligatures w14:val="standardContextual"/>
        </w:rPr>
        <w:t>+ p &lt; 0.1, * p &lt; 0.05, ** p &lt; 0.01, *** p &lt; 0.001</w:t>
      </w:r>
    </w:p>
    <w:p w14:paraId="196A0791" w14:textId="77777777" w:rsidR="00E14BAD" w:rsidRPr="00E14BAD" w:rsidRDefault="00E14BAD" w:rsidP="00E14BAD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Cs w:val="24"/>
          <w:lang w:eastAsia="de-DE"/>
          <w14:ligatures w14:val="standardContextual"/>
        </w:rPr>
      </w:pPr>
    </w:p>
    <w:p w14:paraId="47059E49" w14:textId="6F835819" w:rsidR="00A765E9" w:rsidRDefault="00A765E9">
      <w:pPr>
        <w:spacing w:after="0" w:line="240" w:lineRule="auto"/>
      </w:pPr>
      <w:r>
        <w:br w:type="page"/>
      </w:r>
    </w:p>
    <w:p w14:paraId="23909A00" w14:textId="77777777" w:rsidR="00A765E9" w:rsidRPr="00A765E9" w:rsidRDefault="00A765E9" w:rsidP="00A765E9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Cs w:val="24"/>
          <w:lang w:eastAsia="de-DE"/>
          <w14:ligatures w14:val="standardContextual"/>
        </w:rPr>
      </w:pPr>
      <w:r w:rsidRPr="00A765E9">
        <w:rPr>
          <w:rFonts w:eastAsiaTheme="minorEastAsia" w:cs="Times New Roman"/>
          <w:szCs w:val="24"/>
          <w:lang w:eastAsia="de-DE"/>
          <w14:ligatures w14:val="standardContextual"/>
        </w:rPr>
        <w:lastRenderedPageBreak/>
        <w:t>Table A7. Random-effects models on annual SSCI/SCIE publications, without controlling for prior publication activity, non-logged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83"/>
        <w:gridCol w:w="836"/>
        <w:gridCol w:w="771"/>
        <w:gridCol w:w="817"/>
        <w:gridCol w:w="906"/>
        <w:gridCol w:w="786"/>
        <w:gridCol w:w="771"/>
      </w:tblGrid>
      <w:tr w:rsidR="00A765E9" w:rsidRPr="00A765E9" w14:paraId="27FB2510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0B43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F518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7083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25EC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BA2E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48BC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3E6D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6)</w:t>
            </w:r>
          </w:p>
        </w:tc>
      </w:tr>
      <w:tr w:rsidR="00A765E9" w:rsidRPr="00A765E9" w14:paraId="3840672E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9ACA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26F3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09EC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Car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88C1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4217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Par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26F3F" w14:textId="77777777" w:rsidR="00F56510" w:rsidRPr="00A920FF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 xml:space="preserve">Women </w:t>
            </w:r>
          </w:p>
          <w:p w14:paraId="79254991" w14:textId="762CC445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503D1" w14:textId="77777777" w:rsidR="00F56510" w:rsidRPr="00A920FF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 xml:space="preserve">Men </w:t>
            </w:r>
          </w:p>
          <w:p w14:paraId="2684305F" w14:textId="7722982E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only</w:t>
            </w:r>
          </w:p>
        </w:tc>
      </w:tr>
      <w:tr w:rsidR="00A765E9" w:rsidRPr="00A765E9" w14:paraId="479C1755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3322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8690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9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1D70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2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23AA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2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1B55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2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5E6A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E62A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</w:tr>
      <w:tr w:rsidR="00A765E9" w:rsidRPr="00A765E9" w14:paraId="2AE5470A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7F03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7741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DE88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E702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0DA8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CA23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8201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</w:tr>
      <w:tr w:rsidR="00A765E9" w:rsidRPr="00A765E9" w14:paraId="73E905AF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3153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SSCI/SCIE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0A20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7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4232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690A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9051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4AE0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8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42FC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A765E9" w:rsidRPr="00A765E9" w14:paraId="12620B8B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BED1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3F94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E014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4431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E565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24B8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8355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9.80)</w:t>
            </w:r>
          </w:p>
        </w:tc>
      </w:tr>
      <w:tr w:rsidR="00A765E9" w:rsidRPr="00A765E9" w14:paraId="5CF66F6D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17FE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Monogra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59C4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979A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CF37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57A2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C9E3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E483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4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+</w:t>
            </w:r>
          </w:p>
        </w:tc>
      </w:tr>
      <w:tr w:rsidR="00A765E9" w:rsidRPr="00A765E9" w14:paraId="56EE9F34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DA0E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3BFB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F006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EAA3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3AD3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8A5D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1B6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69)</w:t>
            </w:r>
          </w:p>
        </w:tc>
      </w:tr>
      <w:tr w:rsidR="00A765E9" w:rsidRPr="00A765E9" w14:paraId="50BE5FD2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E64B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Book chap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B47C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D821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3D22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1949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EDCD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C135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</w:tr>
      <w:tr w:rsidR="00A765E9" w:rsidRPr="00A765E9" w14:paraId="7418EBE2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EE11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F0FF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46F4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E4DB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730A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3519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DC12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74)</w:t>
            </w:r>
          </w:p>
        </w:tc>
      </w:tr>
      <w:tr w:rsidR="00A765E9" w:rsidRPr="00A765E9" w14:paraId="47B92CD3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E25B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Non-SSCI/SCIE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933B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2F9A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F8E1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C260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BFAF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7AB7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0</w:t>
            </w:r>
          </w:p>
        </w:tc>
      </w:tr>
      <w:tr w:rsidR="00A765E9" w:rsidRPr="00A765E9" w14:paraId="551AD0D1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9708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E7E4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01D9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C575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E850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17B9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0005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0.63)</w:t>
            </w:r>
          </w:p>
        </w:tc>
      </w:tr>
      <w:tr w:rsidR="00A765E9" w:rsidRPr="00A765E9" w14:paraId="397BE585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9C46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Edited vol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FC80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5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8B77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415A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F2F9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2574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A1B7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4</w:t>
            </w:r>
          </w:p>
        </w:tc>
      </w:tr>
      <w:tr w:rsidR="00A765E9" w:rsidRPr="00A765E9" w14:paraId="62F000C2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0E88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521E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2E18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3CC5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40C6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DF9C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53AD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31)</w:t>
            </w:r>
          </w:p>
        </w:tc>
      </w:tr>
      <w:tr w:rsidR="00A765E9" w:rsidRPr="00A765E9" w14:paraId="2F4FEDD2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9EF7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Gray lit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46BA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344E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649B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6295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C321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972A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+</w:t>
            </w:r>
          </w:p>
        </w:tc>
      </w:tr>
      <w:tr w:rsidR="00A765E9" w:rsidRPr="00A765E9" w14:paraId="5AB6EC44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36EE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15C3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AB55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AC56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31C1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96FE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5D63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78)</w:t>
            </w:r>
          </w:p>
        </w:tc>
      </w:tr>
      <w:tr w:rsidR="00A765E9" w:rsidRPr="00A765E9" w14:paraId="38F975AA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2DE1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Pre-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E2B8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9F0A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313F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27D0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3E85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40C5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</w:tr>
      <w:tr w:rsidR="00A765E9" w:rsidRPr="00A765E9" w14:paraId="6A9FE775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3C65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D9BD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FD6C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F640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E967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07A8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85DB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</w:tr>
      <w:tr w:rsidR="00A765E9" w:rsidRPr="00A765E9" w14:paraId="2A160A8D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F534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Post-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A106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4EC5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3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B3E5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3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351B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34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1D51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25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8620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A765E9" w:rsidRPr="00A765E9" w14:paraId="071C7542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F92C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F723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D036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8E12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1B73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E4EA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B89A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2.76)</w:t>
            </w:r>
          </w:p>
        </w:tc>
      </w:tr>
      <w:tr w:rsidR="00A765E9" w:rsidRPr="00A765E9" w14:paraId="163BA1EE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B112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Ass pr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F26B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DCFB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8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67C0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8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08BC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5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03C5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8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F18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5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A765E9" w:rsidRPr="00A765E9" w14:paraId="20BAE62D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FE68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C86D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CC05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C91B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02D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C67B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2C19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7.13)</w:t>
            </w:r>
          </w:p>
        </w:tc>
      </w:tr>
      <w:tr w:rsidR="00A765E9" w:rsidRPr="00A765E9" w14:paraId="049A21CE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D181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Tenured pr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2696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3351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9946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37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FA28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A6D0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27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5A5E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A765E9" w:rsidRPr="00A765E9" w14:paraId="6BF71B41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F869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C50B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2275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D30B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2C81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27AD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E455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4.47)</w:t>
            </w:r>
          </w:p>
        </w:tc>
      </w:tr>
      <w:tr w:rsidR="00A765E9" w:rsidRPr="00A765E9" w14:paraId="3E8A69F9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D881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Months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AE7B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95AD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F9DE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D46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553D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D942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</w:t>
            </w:r>
          </w:p>
        </w:tc>
      </w:tr>
      <w:tr w:rsidR="00A765E9" w:rsidRPr="00A765E9" w14:paraId="604C6969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0575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27A7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02DD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BADC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6A43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7255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0D73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.99)</w:t>
            </w:r>
          </w:p>
        </w:tc>
      </w:tr>
      <w:tr w:rsidR="00A765E9" w:rsidRPr="00A765E9" w14:paraId="33744CD7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4CF9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Doctorate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CA3A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F28B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ACA2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A1EC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C4FC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D4CB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0</w:t>
            </w:r>
          </w:p>
        </w:tc>
      </w:tr>
      <w:tr w:rsidR="00A765E9" w:rsidRPr="00A765E9" w14:paraId="2A117B67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4977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3956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6B2A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1B48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64C9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44E1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5768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37)</w:t>
            </w:r>
          </w:p>
        </w:tc>
      </w:tr>
      <w:tr w:rsidR="00A765E9" w:rsidRPr="00A765E9" w14:paraId="1CB5CF04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EE3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 xml:space="preserve">High-status </w:t>
            </w:r>
            <w:proofErr w:type="spellStart"/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u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A9EF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1C55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CA9B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7CF2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23CB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9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031D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4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</w:t>
            </w:r>
          </w:p>
        </w:tc>
      </w:tr>
      <w:tr w:rsidR="00A765E9" w:rsidRPr="00A765E9" w14:paraId="52B53ADD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39D3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38C9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46FF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92A8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1734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05CC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362E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.75)</w:t>
            </w:r>
          </w:p>
        </w:tc>
      </w:tr>
      <w:tr w:rsidR="00A765E9" w:rsidRPr="00A765E9" w14:paraId="3CCDE55A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0040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Research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869C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E9ED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10DC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B4E0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C892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6829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3</w:t>
            </w:r>
          </w:p>
        </w:tc>
      </w:tr>
      <w:tr w:rsidR="00A765E9" w:rsidRPr="00A765E9" w14:paraId="369A6E58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4947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1AE1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FAB8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41C5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09F6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F41A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66F5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1.28)</w:t>
            </w:r>
          </w:p>
        </w:tc>
      </w:tr>
      <w:tr w:rsidR="00A765E9" w:rsidRPr="00A765E9" w14:paraId="1D4ED74D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7E49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A08D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1131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6390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70CC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0EC9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1BB6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</w:tr>
      <w:tr w:rsidR="00A765E9" w:rsidRPr="00A765E9" w14:paraId="641B8A72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674F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3342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57E9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60AF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FBB1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82F0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0EDB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</w:tr>
      <w:tr w:rsidR="00A765E9" w:rsidRPr="00A765E9" w14:paraId="75261940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B2DE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BCAE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3182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2075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FEAB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7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C808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B227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</w:tr>
      <w:tr w:rsidR="00A765E9" w:rsidRPr="00A765E9" w14:paraId="198DDD5B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3AD4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B4E6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B24B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DAC1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0068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78C3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BCB2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19)</w:t>
            </w:r>
          </w:p>
        </w:tc>
      </w:tr>
      <w:tr w:rsidR="00A765E9" w:rsidRPr="00A765E9" w14:paraId="442AC940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1B06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Child=unknown (w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8DF5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D05E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8BEC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B607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060F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5A6B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</w:tr>
      <w:tr w:rsidR="00A765E9" w:rsidRPr="00A765E9" w14:paraId="40013C71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76A4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3F67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2E53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0020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A0C2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1E11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4A81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</w:tr>
      <w:tr w:rsidR="00A765E9" w:rsidRPr="00A765E9" w14:paraId="764459F4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89CD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Child=unknown (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572C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1A04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F798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6C5F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7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4F02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E62E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</w:t>
            </w:r>
          </w:p>
        </w:tc>
      </w:tr>
      <w:tr w:rsidR="00A765E9" w:rsidRPr="00A765E9" w14:paraId="49D77183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BEE6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5127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282E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399D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1145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500A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7CED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91)</w:t>
            </w:r>
          </w:p>
        </w:tc>
      </w:tr>
      <w:tr w:rsidR="00A765E9" w:rsidRPr="00A765E9" w14:paraId="5D48E86E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A932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Selected pub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BC32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4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A079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2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2A2B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23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A404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2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06A7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1111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3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A765E9" w:rsidRPr="00A765E9" w14:paraId="6ACDEB76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9BEB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57A5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61D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A019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CF10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853B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0851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4.78)</w:t>
            </w:r>
          </w:p>
        </w:tc>
      </w:tr>
      <w:tr w:rsidR="00A765E9" w:rsidRPr="00A765E9" w14:paraId="1CEB4538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F0B9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Cohort&lt;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CBE7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20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43CB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34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91B2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34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2B01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3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AE40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35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AFA2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27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A765E9" w:rsidRPr="00A765E9" w14:paraId="29B6F932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B3EC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40C1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FD5B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6E31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39F5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46AF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7DBC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4.50)</w:t>
            </w:r>
          </w:p>
        </w:tc>
      </w:tr>
      <w:tr w:rsidR="00A765E9" w:rsidRPr="00A765E9" w14:paraId="7CB763A3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2CAE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1990-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EF4A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CAAB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E3EF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1853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1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F298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1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9D90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-0.07</w:t>
            </w:r>
          </w:p>
        </w:tc>
      </w:tr>
      <w:tr w:rsidR="00A765E9" w:rsidRPr="00A765E9" w14:paraId="70E9E7F4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667B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5A8E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E76F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5FC8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4AB7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3D75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8106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-1.34)</w:t>
            </w:r>
          </w:p>
        </w:tc>
      </w:tr>
      <w:tr w:rsidR="00A765E9" w:rsidRPr="00A765E9" w14:paraId="1DBFAFF7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45FB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2000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9EFA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8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B247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2EAC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5D6A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7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93A0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5266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2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</w:t>
            </w:r>
          </w:p>
        </w:tc>
      </w:tr>
      <w:tr w:rsidR="00A765E9" w:rsidRPr="00A765E9" w14:paraId="66577CE8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E491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686D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0BD2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4639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D986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DA87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5151C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.45)</w:t>
            </w:r>
          </w:p>
        </w:tc>
      </w:tr>
      <w:tr w:rsidR="00A765E9" w:rsidRPr="00A765E9" w14:paraId="23BFFF5B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FB0C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Cohort&gt;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E0D6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5D27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8A84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BA1D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CF2A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69F7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00</w:t>
            </w:r>
          </w:p>
        </w:tc>
      </w:tr>
      <w:tr w:rsidR="00A765E9" w:rsidRPr="00A765E9" w14:paraId="73A23CA3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4143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8206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FDF8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AB8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785C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4096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A3DD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.)</w:t>
            </w:r>
          </w:p>
        </w:tc>
      </w:tr>
      <w:tr w:rsidR="00A765E9" w:rsidRPr="00A765E9" w14:paraId="2DF548A9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D1E8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89DF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96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1222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1.07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779E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1.07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C369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1.15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6DDA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1.09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21C5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1.23</w:t>
            </w:r>
            <w:r w:rsidRPr="00A765E9">
              <w:rPr>
                <w:rFonts w:eastAsiaTheme="minorEastAsia" w:cs="Times New Roman"/>
                <w:sz w:val="18"/>
                <w:szCs w:val="18"/>
                <w:vertAlign w:val="superscript"/>
                <w:lang w:eastAsia="de-DE"/>
                <w14:ligatures w14:val="standardContextual"/>
              </w:rPr>
              <w:t>***</w:t>
            </w:r>
          </w:p>
        </w:tc>
      </w:tr>
      <w:tr w:rsidR="00A765E9" w:rsidRPr="00A765E9" w14:paraId="24BB358F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1513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4777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43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76EE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5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5DAD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5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89AC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4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5D09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38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092C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(22.10)</w:t>
            </w:r>
          </w:p>
        </w:tc>
      </w:tr>
      <w:tr w:rsidR="00A765E9" w:rsidRPr="00A765E9" w14:paraId="0AE2A2BD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265F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R2 with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DDB3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EBE51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80942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80F0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5688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77C27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19</w:t>
            </w:r>
          </w:p>
        </w:tc>
      </w:tr>
      <w:tr w:rsidR="00A765E9" w:rsidRPr="00A765E9" w14:paraId="3F913546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9D37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R2 betw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2A63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077D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2020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432E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1FE3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2818F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71</w:t>
            </w:r>
          </w:p>
        </w:tc>
      </w:tr>
      <w:tr w:rsidR="00A765E9" w:rsidRPr="00A765E9" w14:paraId="0F6CD2FD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58E9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R2 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C916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3B02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9B2C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CDB6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AE1F4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B2310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0.40</w:t>
            </w:r>
          </w:p>
        </w:tc>
      </w:tr>
      <w:tr w:rsidR="00A765E9" w:rsidRPr="00A765E9" w14:paraId="3E0283B0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6F3E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Resear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79D0B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0645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66A6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C8A2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C8509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86AB5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984</w:t>
            </w:r>
          </w:p>
        </w:tc>
      </w:tr>
      <w:tr w:rsidR="00A765E9" w:rsidRPr="00A765E9" w14:paraId="6802FC6C" w14:textId="77777777" w:rsidTr="00A765E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2B9E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37B6A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23B78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04526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976CE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2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F98ED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1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A78A3" w14:textId="77777777" w:rsidR="00A765E9" w:rsidRPr="00A765E9" w:rsidRDefault="00A765E9" w:rsidP="00A76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</w:pPr>
            <w:r w:rsidRPr="00A765E9">
              <w:rPr>
                <w:rFonts w:eastAsiaTheme="minorEastAsia" w:cs="Times New Roman"/>
                <w:sz w:val="18"/>
                <w:szCs w:val="18"/>
                <w:lang w:eastAsia="de-DE"/>
                <w14:ligatures w14:val="standardContextual"/>
              </w:rPr>
              <w:t>12772</w:t>
            </w:r>
          </w:p>
        </w:tc>
      </w:tr>
    </w:tbl>
    <w:p w14:paraId="559ABB23" w14:textId="77777777" w:rsidR="00A765E9" w:rsidRPr="00A765E9" w:rsidRDefault="00A765E9" w:rsidP="00A765E9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 w:val="18"/>
          <w:szCs w:val="18"/>
          <w:lang w:eastAsia="de-DE"/>
          <w14:ligatures w14:val="standardContextual"/>
        </w:rPr>
      </w:pPr>
      <w:r w:rsidRPr="00A765E9">
        <w:rPr>
          <w:rFonts w:eastAsiaTheme="minorEastAsia" w:cs="Times New Roman"/>
          <w:sz w:val="18"/>
          <w:szCs w:val="18"/>
          <w:lang w:eastAsia="de-DE"/>
          <w14:ligatures w14:val="standardContextual"/>
        </w:rPr>
        <w:t xml:space="preserve">t statistics in parentheses. Variables mean-centered, </w:t>
      </w:r>
      <w:proofErr w:type="spellStart"/>
      <w:r w:rsidRPr="00A765E9">
        <w:rPr>
          <w:rFonts w:eastAsiaTheme="minorEastAsia" w:cs="Times New Roman"/>
          <w:sz w:val="18"/>
          <w:szCs w:val="18"/>
          <w:lang w:eastAsia="de-DE"/>
          <w14:ligatures w14:val="standardContextual"/>
        </w:rPr>
        <w:t>sd</w:t>
      </w:r>
      <w:proofErr w:type="spellEnd"/>
      <w:r w:rsidRPr="00A765E9">
        <w:rPr>
          <w:rFonts w:eastAsiaTheme="minorEastAsia" w:cs="Times New Roman"/>
          <w:sz w:val="18"/>
          <w:szCs w:val="18"/>
          <w:lang w:eastAsia="de-DE"/>
          <w14:ligatures w14:val="standardContextual"/>
        </w:rPr>
        <w:t>=1</w:t>
      </w:r>
    </w:p>
    <w:p w14:paraId="2C0A09E1" w14:textId="77777777" w:rsidR="00A765E9" w:rsidRPr="00A765E9" w:rsidRDefault="00A765E9" w:rsidP="00A765E9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 w:val="18"/>
          <w:szCs w:val="18"/>
          <w:lang w:eastAsia="de-DE"/>
          <w14:ligatures w14:val="standardContextual"/>
        </w:rPr>
      </w:pPr>
      <w:r w:rsidRPr="00A765E9">
        <w:rPr>
          <w:rFonts w:eastAsiaTheme="minorEastAsia" w:cs="Times New Roman"/>
          <w:sz w:val="18"/>
          <w:szCs w:val="18"/>
          <w:lang w:eastAsia="de-DE"/>
          <w14:ligatures w14:val="standardContextual"/>
        </w:rPr>
        <w:t>+ p &lt; 0.1, * p &lt; 0.05, ** p &lt; 0.01, *** p &lt; 0.001</w:t>
      </w:r>
    </w:p>
    <w:p w14:paraId="1829C040" w14:textId="77777777" w:rsidR="00A765E9" w:rsidRPr="00A765E9" w:rsidRDefault="00A765E9" w:rsidP="00A765E9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Cs w:val="24"/>
          <w:lang w:eastAsia="de-DE"/>
          <w14:ligatures w14:val="standardContextual"/>
        </w:rPr>
      </w:pPr>
    </w:p>
    <w:p w14:paraId="1CD7B62A" w14:textId="77777777" w:rsidR="00E14BAD" w:rsidRDefault="00E14BAD"/>
    <w:sectPr w:rsidR="00E14B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96591"/>
    <w:multiLevelType w:val="hybridMultilevel"/>
    <w:tmpl w:val="6DE42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52921"/>
    <w:multiLevelType w:val="multilevel"/>
    <w:tmpl w:val="DCE61FE6"/>
    <w:styleLink w:val="AktuelleListe4"/>
    <w:lvl w:ilvl="0">
      <w:start w:val="1"/>
      <w:numFmt w:val="decimal"/>
      <w:suff w:val="space"/>
      <w:lvlText w:val="A %1: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isLgl/>
      <w:lvlText w:val="Abschnitt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2" w15:restartNumberingAfterBreak="0">
    <w:nsid w:val="1F9561C9"/>
    <w:multiLevelType w:val="multilevel"/>
    <w:tmpl w:val="EB1AEC04"/>
    <w:styleLink w:val="AktuelleListe2"/>
    <w:lvl w:ilvl="0">
      <w:start w:val="1"/>
      <w:numFmt w:val="decimal"/>
      <w:lvlText w:val="A %1.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isLgl/>
      <w:lvlText w:val="Abschnitt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3" w15:restartNumberingAfterBreak="0">
    <w:nsid w:val="24F74C30"/>
    <w:multiLevelType w:val="hybridMultilevel"/>
    <w:tmpl w:val="0494E308"/>
    <w:lvl w:ilvl="0" w:tplc="D356182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Segoe UI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F11EE7"/>
    <w:multiLevelType w:val="hybridMultilevel"/>
    <w:tmpl w:val="FE6C1696"/>
    <w:lvl w:ilvl="0" w:tplc="FB408AB8">
      <w:start w:val="1"/>
      <w:numFmt w:val="decimal"/>
      <w:lvlText w:val="%1"/>
      <w:lvlJc w:val="right"/>
      <w:pPr>
        <w:ind w:left="720" w:hanging="360"/>
      </w:pPr>
      <w:rPr>
        <w:rFonts w:ascii="Times New Roman" w:hAnsi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B51B6E"/>
    <w:multiLevelType w:val="multilevel"/>
    <w:tmpl w:val="1B4EC88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860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38502E5"/>
    <w:multiLevelType w:val="hybridMultilevel"/>
    <w:tmpl w:val="D15EB4CA"/>
    <w:lvl w:ilvl="0" w:tplc="55CAA2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3C2471"/>
    <w:multiLevelType w:val="multilevel"/>
    <w:tmpl w:val="DE92174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4F626A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5BC96EDB"/>
    <w:multiLevelType w:val="multilevel"/>
    <w:tmpl w:val="32CAF7CA"/>
    <w:lvl w:ilvl="0">
      <w:start w:val="1"/>
      <w:numFmt w:val="decimal"/>
      <w:pStyle w:val="berschrift1"/>
      <w:suff w:val="space"/>
      <w:lvlText w:val="A%1: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pStyle w:val="berschrift2"/>
      <w:isLgl/>
      <w:lvlText w:val="Abschnitt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berschrift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pStyle w:val="berschrift4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pStyle w:val="berschrift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berschrift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berschrift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berschrift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berschrift9"/>
      <w:lvlText w:val="%9."/>
      <w:lvlJc w:val="right"/>
      <w:pPr>
        <w:ind w:left="1584" w:hanging="144"/>
      </w:pPr>
      <w:rPr>
        <w:rFonts w:hint="default"/>
      </w:rPr>
    </w:lvl>
  </w:abstractNum>
  <w:abstractNum w:abstractNumId="10" w15:restartNumberingAfterBreak="0">
    <w:nsid w:val="64763EBA"/>
    <w:multiLevelType w:val="multilevel"/>
    <w:tmpl w:val="966E8B10"/>
    <w:styleLink w:val="AktuelleListe3"/>
    <w:lvl w:ilvl="0">
      <w:start w:val="1"/>
      <w:numFmt w:val="decimal"/>
      <w:suff w:val="space"/>
      <w:lvlText w:val="A %1.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isLgl/>
      <w:lvlText w:val="Abschnitt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11" w15:restartNumberingAfterBreak="0">
    <w:nsid w:val="68C46DE0"/>
    <w:multiLevelType w:val="hybridMultilevel"/>
    <w:tmpl w:val="B45E1ADC"/>
    <w:lvl w:ilvl="0" w:tplc="87A68F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733AD2"/>
    <w:multiLevelType w:val="hybridMultilevel"/>
    <w:tmpl w:val="E1CABB92"/>
    <w:lvl w:ilvl="0" w:tplc="5F12CC7C">
      <w:start w:val="1"/>
      <w:numFmt w:val="decimal"/>
      <w:lvlText w:val="%1"/>
      <w:lvlJc w:val="right"/>
      <w:pPr>
        <w:ind w:left="720" w:hanging="360"/>
      </w:pPr>
      <w:rPr>
        <w:rFonts w:ascii="Times New Roman" w:hAnsi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625E80"/>
    <w:multiLevelType w:val="hybridMultilevel"/>
    <w:tmpl w:val="6816A93C"/>
    <w:lvl w:ilvl="0" w:tplc="044669FC">
      <w:start w:val="1"/>
      <w:numFmt w:val="decimal"/>
      <w:lvlText w:val="%1"/>
      <w:lvlJc w:val="right"/>
      <w:pPr>
        <w:ind w:left="720" w:hanging="360"/>
      </w:pPr>
      <w:rPr>
        <w:rFonts w:ascii="Times New Roman" w:hAnsi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9D3D04"/>
    <w:multiLevelType w:val="multilevel"/>
    <w:tmpl w:val="04070023"/>
    <w:styleLink w:val="AktuelleListe1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641540734">
    <w:abstractNumId w:val="0"/>
  </w:num>
  <w:num w:numId="2" w16cid:durableId="848521145">
    <w:abstractNumId w:val="5"/>
  </w:num>
  <w:num w:numId="3" w16cid:durableId="1123691746">
    <w:abstractNumId w:val="7"/>
  </w:num>
  <w:num w:numId="4" w16cid:durableId="1524174632">
    <w:abstractNumId w:val="6"/>
  </w:num>
  <w:num w:numId="5" w16cid:durableId="1935897528">
    <w:abstractNumId w:val="11"/>
  </w:num>
  <w:num w:numId="6" w16cid:durableId="1675567416">
    <w:abstractNumId w:val="4"/>
  </w:num>
  <w:num w:numId="7" w16cid:durableId="1356346786">
    <w:abstractNumId w:val="13"/>
  </w:num>
  <w:num w:numId="8" w16cid:durableId="103236189">
    <w:abstractNumId w:val="12"/>
  </w:num>
  <w:num w:numId="9" w16cid:durableId="2069113200">
    <w:abstractNumId w:val="3"/>
  </w:num>
  <w:num w:numId="10" w16cid:durableId="461927947">
    <w:abstractNumId w:val="12"/>
    <w:lvlOverride w:ilvl="0">
      <w:startOverride w:val="1"/>
    </w:lvlOverride>
  </w:num>
  <w:num w:numId="11" w16cid:durableId="444886922">
    <w:abstractNumId w:val="8"/>
  </w:num>
  <w:num w:numId="12" w16cid:durableId="235671004">
    <w:abstractNumId w:val="9"/>
  </w:num>
  <w:num w:numId="13" w16cid:durableId="230773864">
    <w:abstractNumId w:val="14"/>
  </w:num>
  <w:num w:numId="14" w16cid:durableId="1716465226">
    <w:abstractNumId w:val="9"/>
  </w:num>
  <w:num w:numId="15" w16cid:durableId="933781486">
    <w:abstractNumId w:val="2"/>
  </w:num>
  <w:num w:numId="16" w16cid:durableId="438069427">
    <w:abstractNumId w:val="10"/>
  </w:num>
  <w:num w:numId="17" w16cid:durableId="1545676974">
    <w:abstractNumId w:val="9"/>
  </w:num>
  <w:num w:numId="18" w16cid:durableId="767774737">
    <w:abstractNumId w:val="9"/>
  </w:num>
  <w:num w:numId="19" w16cid:durableId="827021506">
    <w:abstractNumId w:val="9"/>
  </w:num>
  <w:num w:numId="20" w16cid:durableId="523789327">
    <w:abstractNumId w:val="9"/>
  </w:num>
  <w:num w:numId="21" w16cid:durableId="3441344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6E6"/>
    <w:rsid w:val="00004991"/>
    <w:rsid w:val="000242F2"/>
    <w:rsid w:val="00091E20"/>
    <w:rsid w:val="000C18A7"/>
    <w:rsid w:val="000F0A7A"/>
    <w:rsid w:val="000F4D28"/>
    <w:rsid w:val="00116E99"/>
    <w:rsid w:val="00165075"/>
    <w:rsid w:val="001725FA"/>
    <w:rsid w:val="00197F28"/>
    <w:rsid w:val="001A09D4"/>
    <w:rsid w:val="001A64DD"/>
    <w:rsid w:val="001A7B11"/>
    <w:rsid w:val="001B3918"/>
    <w:rsid w:val="001C535A"/>
    <w:rsid w:val="00201EBA"/>
    <w:rsid w:val="002173D8"/>
    <w:rsid w:val="00226E68"/>
    <w:rsid w:val="00240294"/>
    <w:rsid w:val="00265E94"/>
    <w:rsid w:val="002C2110"/>
    <w:rsid w:val="002F3BAC"/>
    <w:rsid w:val="0032739E"/>
    <w:rsid w:val="00356ED5"/>
    <w:rsid w:val="0036033F"/>
    <w:rsid w:val="00372E65"/>
    <w:rsid w:val="00392F8F"/>
    <w:rsid w:val="003D5CC6"/>
    <w:rsid w:val="003E60D4"/>
    <w:rsid w:val="003F20CF"/>
    <w:rsid w:val="00446B21"/>
    <w:rsid w:val="00452208"/>
    <w:rsid w:val="00456115"/>
    <w:rsid w:val="004825CF"/>
    <w:rsid w:val="004A43B5"/>
    <w:rsid w:val="004A7812"/>
    <w:rsid w:val="004B1F8C"/>
    <w:rsid w:val="004B6D3E"/>
    <w:rsid w:val="00501ABF"/>
    <w:rsid w:val="00501C54"/>
    <w:rsid w:val="00522A7B"/>
    <w:rsid w:val="00544092"/>
    <w:rsid w:val="00544721"/>
    <w:rsid w:val="00553021"/>
    <w:rsid w:val="005636F1"/>
    <w:rsid w:val="00570A20"/>
    <w:rsid w:val="00581893"/>
    <w:rsid w:val="0058287A"/>
    <w:rsid w:val="005A09EF"/>
    <w:rsid w:val="005F50A7"/>
    <w:rsid w:val="005F68DA"/>
    <w:rsid w:val="00613E66"/>
    <w:rsid w:val="00694545"/>
    <w:rsid w:val="006C44FD"/>
    <w:rsid w:val="006E5276"/>
    <w:rsid w:val="006F4F19"/>
    <w:rsid w:val="007058FD"/>
    <w:rsid w:val="0071159E"/>
    <w:rsid w:val="00731533"/>
    <w:rsid w:val="0073344A"/>
    <w:rsid w:val="00756DC6"/>
    <w:rsid w:val="00761F97"/>
    <w:rsid w:val="00777964"/>
    <w:rsid w:val="00792379"/>
    <w:rsid w:val="007A19DD"/>
    <w:rsid w:val="00814D08"/>
    <w:rsid w:val="00840598"/>
    <w:rsid w:val="00843E0A"/>
    <w:rsid w:val="00875504"/>
    <w:rsid w:val="00887494"/>
    <w:rsid w:val="008C7692"/>
    <w:rsid w:val="008E4375"/>
    <w:rsid w:val="009021AA"/>
    <w:rsid w:val="00906B1A"/>
    <w:rsid w:val="00973F46"/>
    <w:rsid w:val="009B17EB"/>
    <w:rsid w:val="009B4219"/>
    <w:rsid w:val="009E1A5A"/>
    <w:rsid w:val="00A765E9"/>
    <w:rsid w:val="00A920FF"/>
    <w:rsid w:val="00AB239F"/>
    <w:rsid w:val="00AB37EA"/>
    <w:rsid w:val="00AE0351"/>
    <w:rsid w:val="00AF4A73"/>
    <w:rsid w:val="00B04CFD"/>
    <w:rsid w:val="00B055FD"/>
    <w:rsid w:val="00B21BC2"/>
    <w:rsid w:val="00B40603"/>
    <w:rsid w:val="00B626DB"/>
    <w:rsid w:val="00BB1439"/>
    <w:rsid w:val="00BB5F5A"/>
    <w:rsid w:val="00BC5071"/>
    <w:rsid w:val="00BC629E"/>
    <w:rsid w:val="00C30A48"/>
    <w:rsid w:val="00C31833"/>
    <w:rsid w:val="00C42F95"/>
    <w:rsid w:val="00C469A2"/>
    <w:rsid w:val="00C60658"/>
    <w:rsid w:val="00C61FA4"/>
    <w:rsid w:val="00C7762C"/>
    <w:rsid w:val="00C93FE8"/>
    <w:rsid w:val="00CA6AAB"/>
    <w:rsid w:val="00CC646E"/>
    <w:rsid w:val="00CE6FA6"/>
    <w:rsid w:val="00D0609B"/>
    <w:rsid w:val="00D106E6"/>
    <w:rsid w:val="00D125A1"/>
    <w:rsid w:val="00D90B4C"/>
    <w:rsid w:val="00DD7D19"/>
    <w:rsid w:val="00DE09F4"/>
    <w:rsid w:val="00DE0AEC"/>
    <w:rsid w:val="00E037D1"/>
    <w:rsid w:val="00E14BAD"/>
    <w:rsid w:val="00E26DE9"/>
    <w:rsid w:val="00E71442"/>
    <w:rsid w:val="00EA3929"/>
    <w:rsid w:val="00EB629F"/>
    <w:rsid w:val="00EC01E1"/>
    <w:rsid w:val="00EF5026"/>
    <w:rsid w:val="00F037C4"/>
    <w:rsid w:val="00F317B4"/>
    <w:rsid w:val="00F56510"/>
    <w:rsid w:val="00F65412"/>
    <w:rsid w:val="00F66625"/>
    <w:rsid w:val="00F8461B"/>
    <w:rsid w:val="00F911AB"/>
    <w:rsid w:val="00FA7608"/>
    <w:rsid w:val="00FC0458"/>
    <w:rsid w:val="00FD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B8ED1"/>
  <w15:chartTrackingRefBased/>
  <w15:docId w15:val="{E53A67A8-B4CA-5E47-9CA0-455B0E402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06E6"/>
    <w:pPr>
      <w:spacing w:after="160" w:line="480" w:lineRule="auto"/>
    </w:pPr>
    <w:rPr>
      <w:rFonts w:ascii="Times New Roman" w:hAnsi="Times New Roman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46B21"/>
    <w:pPr>
      <w:widowControl w:val="0"/>
      <w:numPr>
        <w:numId w:val="12"/>
      </w:numPr>
      <w:autoSpaceDE w:val="0"/>
      <w:autoSpaceDN w:val="0"/>
      <w:adjustRightInd w:val="0"/>
      <w:spacing w:after="0" w:line="240" w:lineRule="auto"/>
      <w:outlineLvl w:val="0"/>
    </w:pPr>
    <w:rPr>
      <w:rFonts w:ascii="Garamond" w:hAnsi="Garamond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021AA"/>
    <w:pPr>
      <w:keepNext/>
      <w:keepLines/>
      <w:numPr>
        <w:ilvl w:val="1"/>
        <w:numId w:val="12"/>
      </w:numPr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9021AA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9021AA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21AA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21AA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21AA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21AA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21AA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6B21"/>
    <w:rPr>
      <w:rFonts w:ascii="Garamond" w:hAnsi="Garamond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06E6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06E6"/>
    <w:rPr>
      <w:rFonts w:ascii="Times New Roman" w:eastAsiaTheme="majorEastAsia" w:hAnsi="Times New Roman" w:cstheme="majorBidi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106E6"/>
    <w:rPr>
      <w:rFonts w:ascii="Times New Roman" w:eastAsiaTheme="majorEastAsia" w:hAnsi="Times New Roman" w:cstheme="majorBidi"/>
      <w:i/>
      <w:iCs/>
      <w:szCs w:val="22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06E6"/>
    <w:rPr>
      <w:rFonts w:asciiTheme="majorHAnsi" w:eastAsiaTheme="majorEastAsia" w:hAnsiTheme="majorHAnsi" w:cstheme="majorBidi"/>
      <w:color w:val="2F5496" w:themeColor="accent1" w:themeShade="BF"/>
      <w:szCs w:val="22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06E6"/>
    <w:rPr>
      <w:rFonts w:asciiTheme="majorHAnsi" w:eastAsiaTheme="majorEastAsia" w:hAnsiTheme="majorHAnsi" w:cstheme="majorBidi"/>
      <w:color w:val="1F3763" w:themeColor="accent1" w:themeShade="7F"/>
      <w:szCs w:val="22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06E6"/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06E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06E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106E6"/>
    <w:pPr>
      <w:keepNext/>
      <w:spacing w:after="200" w:line="240" w:lineRule="auto"/>
    </w:pPr>
    <w:rPr>
      <w:b/>
      <w:iCs/>
      <w:sz w:val="22"/>
    </w:rPr>
  </w:style>
  <w:style w:type="paragraph" w:styleId="Listenabsatz">
    <w:name w:val="List Paragraph"/>
    <w:basedOn w:val="Standard"/>
    <w:uiPriority w:val="34"/>
    <w:qFormat/>
    <w:rsid w:val="00D106E6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D106E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06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106E6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6E6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6E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6E6"/>
    <w:rPr>
      <w:rFonts w:ascii="Calibri" w:hAnsi="Calibri" w:cs="Calibri"/>
      <w:noProof/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06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06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06E6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06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06E6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0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06E6"/>
    <w:rPr>
      <w:rFonts w:ascii="Segoe UI" w:hAnsi="Segoe UI" w:cs="Segoe UI"/>
      <w:sz w:val="18"/>
      <w:szCs w:val="18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D106E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106E6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D106E6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D106E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106E6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D106E6"/>
    <w:rPr>
      <w:sz w:val="22"/>
      <w:szCs w:val="22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106E6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D106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6E6"/>
    <w:rPr>
      <w:rFonts w:ascii="Times New Roman" w:hAnsi="Times New Roman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106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6E6"/>
    <w:rPr>
      <w:rFonts w:ascii="Times New Roman" w:hAnsi="Times New Roman"/>
      <w:szCs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D106E6"/>
    <w:rPr>
      <w:color w:val="954F72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D106E6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D106E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106E6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106E6"/>
    <w:rPr>
      <w:rFonts w:ascii="Times New Roman" w:hAnsi="Times New Roman"/>
      <w:szCs w:val="22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106E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106E6"/>
    <w:rPr>
      <w:rFonts w:ascii="Times New Roman" w:eastAsiaTheme="majorEastAsia" w:hAnsi="Times New Roman" w:cstheme="majorBidi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106E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106E6"/>
    <w:rPr>
      <w:rFonts w:asciiTheme="majorHAnsi" w:eastAsiaTheme="majorEastAsia" w:hAnsiTheme="majorHAnsi" w:cstheme="majorBidi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106E6"/>
    <w:pPr>
      <w:spacing w:line="240" w:lineRule="auto"/>
      <w:contextualSpacing/>
      <w:outlineLvl w:val="9"/>
    </w:pPr>
    <w:rPr>
      <w:spacing w:val="-10"/>
      <w:kern w:val="28"/>
      <w:sz w:val="36"/>
      <w:szCs w:val="56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106E6"/>
    <w:rPr>
      <w:rFonts w:asciiTheme="majorHAnsi" w:eastAsiaTheme="majorEastAsia" w:hAnsiTheme="majorHAnsi" w:cstheme="majorBidi"/>
      <w:spacing w:val="-10"/>
      <w:kern w:val="28"/>
      <w:sz w:val="36"/>
      <w:szCs w:val="5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106E6"/>
    <w:pPr>
      <w:spacing w:line="240" w:lineRule="auto"/>
      <w:contextualSpacing/>
      <w:outlineLvl w:val="9"/>
    </w:pPr>
    <w:rPr>
      <w:rFonts w:asciiTheme="majorHAnsi" w:hAnsiTheme="majorHAnsi"/>
      <w:spacing w:val="-10"/>
      <w:kern w:val="28"/>
      <w:sz w:val="36"/>
      <w:szCs w:val="56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106E6"/>
    <w:rPr>
      <w:rFonts w:asciiTheme="majorHAnsi" w:eastAsiaTheme="majorEastAsia" w:hAnsiTheme="majorHAnsi" w:cstheme="majorBidi"/>
      <w:spacing w:val="-10"/>
      <w:kern w:val="28"/>
      <w:sz w:val="36"/>
      <w:szCs w:val="56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106E6"/>
    <w:pPr>
      <w:spacing w:line="240" w:lineRule="auto"/>
      <w:contextualSpacing/>
      <w:outlineLvl w:val="9"/>
    </w:pPr>
    <w:rPr>
      <w:rFonts w:asciiTheme="majorHAnsi" w:hAnsiTheme="majorHAnsi"/>
      <w:spacing w:val="-10"/>
      <w:kern w:val="28"/>
      <w:sz w:val="36"/>
      <w:szCs w:val="56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106E6"/>
    <w:rPr>
      <w:rFonts w:asciiTheme="majorHAnsi" w:eastAsiaTheme="majorEastAsia" w:hAnsiTheme="majorHAnsi" w:cstheme="majorBidi"/>
      <w:i/>
      <w:iCs/>
      <w:spacing w:val="-10"/>
      <w:kern w:val="28"/>
      <w:sz w:val="36"/>
      <w:szCs w:val="56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106E6"/>
    <w:pPr>
      <w:spacing w:line="240" w:lineRule="auto"/>
      <w:contextualSpacing/>
      <w:outlineLvl w:val="9"/>
    </w:pPr>
    <w:rPr>
      <w:spacing w:val="-10"/>
      <w:kern w:val="28"/>
      <w:sz w:val="36"/>
      <w:szCs w:val="56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106E6"/>
    <w:rPr>
      <w:rFonts w:asciiTheme="majorHAnsi" w:eastAsiaTheme="majorEastAsia" w:hAnsiTheme="majorHAnsi" w:cstheme="majorBidi"/>
      <w:color w:val="2F5496" w:themeColor="accent1" w:themeShade="BF"/>
      <w:spacing w:val="-10"/>
      <w:kern w:val="28"/>
      <w:sz w:val="36"/>
      <w:szCs w:val="56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106E6"/>
    <w:pPr>
      <w:spacing w:line="240" w:lineRule="auto"/>
      <w:contextualSpacing/>
      <w:outlineLvl w:val="9"/>
    </w:pPr>
    <w:rPr>
      <w:spacing w:val="-10"/>
      <w:kern w:val="28"/>
      <w:sz w:val="36"/>
      <w:szCs w:val="56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106E6"/>
    <w:rPr>
      <w:rFonts w:asciiTheme="majorHAnsi" w:eastAsiaTheme="majorEastAsia" w:hAnsiTheme="majorHAnsi" w:cstheme="majorBidi"/>
      <w:color w:val="1F3763" w:themeColor="accent1" w:themeShade="7F"/>
      <w:spacing w:val="-10"/>
      <w:kern w:val="28"/>
      <w:sz w:val="36"/>
      <w:szCs w:val="5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106E6"/>
    <w:pPr>
      <w:spacing w:line="240" w:lineRule="auto"/>
      <w:contextualSpacing/>
      <w:outlineLvl w:val="9"/>
    </w:pPr>
    <w:rPr>
      <w:spacing w:val="-10"/>
      <w:kern w:val="28"/>
      <w:sz w:val="36"/>
      <w:szCs w:val="56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106E6"/>
    <w:rPr>
      <w:rFonts w:asciiTheme="majorHAnsi" w:eastAsiaTheme="majorEastAsia" w:hAnsiTheme="majorHAnsi" w:cstheme="majorBidi"/>
      <w:i/>
      <w:iCs/>
      <w:color w:val="1F3763" w:themeColor="accent1" w:themeShade="7F"/>
      <w:spacing w:val="-10"/>
      <w:kern w:val="28"/>
      <w:sz w:val="36"/>
      <w:szCs w:val="5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106E6"/>
    <w:pPr>
      <w:spacing w:line="240" w:lineRule="auto"/>
      <w:contextualSpacing/>
      <w:outlineLvl w:val="9"/>
    </w:pPr>
    <w:rPr>
      <w:spacing w:val="-10"/>
      <w:kern w:val="28"/>
      <w:sz w:val="36"/>
      <w:szCs w:val="56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106E6"/>
    <w:rPr>
      <w:rFonts w:asciiTheme="majorHAnsi" w:eastAsiaTheme="majorEastAsia" w:hAnsiTheme="majorHAnsi" w:cstheme="majorBidi"/>
      <w:color w:val="272727" w:themeColor="text1" w:themeTint="D8"/>
      <w:spacing w:val="-10"/>
      <w:kern w:val="28"/>
      <w:sz w:val="36"/>
      <w:szCs w:val="56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106E6"/>
    <w:pPr>
      <w:spacing w:line="240" w:lineRule="auto"/>
      <w:contextualSpacing/>
      <w:outlineLvl w:val="9"/>
    </w:pPr>
    <w:rPr>
      <w:spacing w:val="-10"/>
      <w:kern w:val="28"/>
      <w:sz w:val="36"/>
      <w:szCs w:val="56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106E6"/>
    <w:rPr>
      <w:rFonts w:asciiTheme="majorHAnsi" w:eastAsiaTheme="majorEastAsia" w:hAnsiTheme="majorHAnsi" w:cstheme="majorBidi"/>
      <w:i/>
      <w:iCs/>
      <w:color w:val="272727" w:themeColor="text1" w:themeTint="D8"/>
      <w:spacing w:val="-10"/>
      <w:kern w:val="28"/>
      <w:sz w:val="36"/>
      <w:szCs w:val="56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106E6"/>
    <w:rPr>
      <w:color w:val="605E5C"/>
      <w:shd w:val="clear" w:color="auto" w:fill="E1DFDD"/>
    </w:rPr>
  </w:style>
  <w:style w:type="paragraph" w:customStyle="1" w:styleId="Keywords">
    <w:name w:val="Keywords"/>
    <w:basedOn w:val="Standard"/>
    <w:next w:val="Standard"/>
    <w:qFormat/>
    <w:rsid w:val="00D106E6"/>
    <w:pPr>
      <w:spacing w:before="240" w:after="240" w:line="360" w:lineRule="auto"/>
      <w:ind w:left="720" w:right="567"/>
    </w:pPr>
    <w:rPr>
      <w:rFonts w:eastAsia="Times New Roman" w:cs="Times New Roman"/>
      <w:sz w:val="22"/>
      <w:szCs w:val="24"/>
      <w:lang w:val="en-GB" w:eastAsia="en-GB"/>
    </w:rPr>
  </w:style>
  <w:style w:type="numbering" w:customStyle="1" w:styleId="AktuelleListe1">
    <w:name w:val="Aktuelle Liste1"/>
    <w:uiPriority w:val="99"/>
    <w:rsid w:val="009021AA"/>
    <w:pPr>
      <w:numPr>
        <w:numId w:val="13"/>
      </w:numPr>
    </w:pPr>
  </w:style>
  <w:style w:type="numbering" w:customStyle="1" w:styleId="AktuelleListe2">
    <w:name w:val="Aktuelle Liste2"/>
    <w:uiPriority w:val="99"/>
    <w:rsid w:val="009021AA"/>
    <w:pPr>
      <w:numPr>
        <w:numId w:val="15"/>
      </w:numPr>
    </w:pPr>
  </w:style>
  <w:style w:type="numbering" w:customStyle="1" w:styleId="AktuelleListe3">
    <w:name w:val="Aktuelle Liste3"/>
    <w:uiPriority w:val="99"/>
    <w:rsid w:val="009021AA"/>
    <w:pPr>
      <w:numPr>
        <w:numId w:val="16"/>
      </w:numPr>
    </w:pPr>
  </w:style>
  <w:style w:type="numbering" w:customStyle="1" w:styleId="AktuelleListe4">
    <w:name w:val="Aktuelle Liste4"/>
    <w:uiPriority w:val="99"/>
    <w:rsid w:val="00446B21"/>
    <w:pPr>
      <w:numPr>
        <w:numId w:val="2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8EA227-AA31-1842-AC16-F8A338698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0</Words>
  <Characters>9261</Characters>
  <Application>Microsoft Office Word</Application>
  <DocSecurity>0</DocSecurity>
  <Lines>16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röder</dc:creator>
  <cp:keywords/>
  <dc:description/>
  <cp:lastModifiedBy>Martin Schröder</cp:lastModifiedBy>
  <cp:revision>29</cp:revision>
  <dcterms:created xsi:type="dcterms:W3CDTF">2024-08-22T11:13:00Z</dcterms:created>
  <dcterms:modified xsi:type="dcterms:W3CDTF">2024-09-16T12:42:00Z</dcterms:modified>
</cp:coreProperties>
</file>